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3E541A" w14:textId="6D0D3FEC" w:rsidR="00201ABF" w:rsidRDefault="00833BC7" w:rsidP="00201ABF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2</w:t>
      </w:r>
    </w:p>
    <w:p w14:paraId="305A4249" w14:textId="77777777" w:rsidR="00833BC7" w:rsidRPr="00134F19" w:rsidRDefault="00833BC7" w:rsidP="00201ABF">
      <w:pPr>
        <w:spacing w:line="360" w:lineRule="auto"/>
        <w:jc w:val="center"/>
        <w:rPr>
          <w:rFonts w:ascii="Times New Roman" w:hAnsi="Times New Roman" w:cs="Times New Roman"/>
        </w:rPr>
      </w:pPr>
    </w:p>
    <w:p w14:paraId="18030CF5" w14:textId="77777777" w:rsidR="00FB3C0B" w:rsidRDefault="000226F6" w:rsidP="00201ABF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J</w:t>
      </w:r>
      <w:r w:rsidR="005421CC" w:rsidRPr="00134F19">
        <w:rPr>
          <w:rFonts w:ascii="Times New Roman" w:hAnsi="Times New Roman" w:cs="Times New Roman"/>
          <w:b/>
          <w:bCs/>
        </w:rPr>
        <w:t xml:space="preserve">ournal articles with </w:t>
      </w:r>
      <w:r w:rsidR="003F789A" w:rsidRPr="00134F19">
        <w:rPr>
          <w:rFonts w:ascii="Times New Roman" w:hAnsi="Times New Roman" w:cs="Times New Roman"/>
          <w:b/>
          <w:bCs/>
        </w:rPr>
        <w:t xml:space="preserve">primary research studies </w:t>
      </w:r>
      <w:r w:rsidR="005421CC" w:rsidRPr="00134F19">
        <w:rPr>
          <w:rFonts w:ascii="Times New Roman" w:hAnsi="Times New Roman" w:cs="Times New Roman"/>
          <w:b/>
          <w:bCs/>
        </w:rPr>
        <w:t xml:space="preserve">on </w:t>
      </w:r>
      <w:r w:rsidR="00396272" w:rsidRPr="00134F19">
        <w:rPr>
          <w:rFonts w:ascii="Times New Roman" w:hAnsi="Times New Roman" w:cs="Times New Roman"/>
          <w:b/>
          <w:bCs/>
        </w:rPr>
        <w:t xml:space="preserve">healthy controls </w:t>
      </w:r>
      <w:r w:rsidR="00201ABF" w:rsidRPr="00134F19">
        <w:rPr>
          <w:rFonts w:ascii="Times New Roman" w:hAnsi="Times New Roman" w:cs="Times New Roman"/>
          <w:b/>
          <w:bCs/>
        </w:rPr>
        <w:t>used in the current work</w:t>
      </w:r>
    </w:p>
    <w:p w14:paraId="302A92DE" w14:textId="46507771" w:rsidR="00201ABF" w:rsidRPr="00134F19" w:rsidRDefault="000226F6" w:rsidP="00201ABF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</w:t>
      </w:r>
    </w:p>
    <w:p w14:paraId="74092282" w14:textId="1D7DCC4A" w:rsidR="00201ABF" w:rsidRPr="00134F19" w:rsidRDefault="00201ABF" w:rsidP="00201ABF">
      <w:pPr>
        <w:jc w:val="center"/>
        <w:rPr>
          <w:rFonts w:ascii="Times New Roman" w:hAnsi="Times New Roman" w:cs="Times New Roman"/>
        </w:rPr>
      </w:pPr>
    </w:p>
    <w:p w14:paraId="3181FD44" w14:textId="77777777" w:rsidR="006A7C1A" w:rsidRPr="00100800" w:rsidRDefault="006A7C1A" w:rsidP="006A7C1A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  <w:proofErr w:type="spellStart"/>
      <w:r w:rsidRPr="004B59E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Abou-Ghazaleh</w:t>
      </w:r>
      <w:proofErr w:type="spellEnd"/>
      <w:r w:rsidRPr="00100800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4B59E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A</w:t>
      </w:r>
      <w:r w:rsidRPr="00100800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4B59E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, </w:t>
      </w:r>
      <w:proofErr w:type="spellStart"/>
      <w:r w:rsidRPr="004B59E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Khateb</w:t>
      </w:r>
      <w:proofErr w:type="spellEnd"/>
      <w:r w:rsidRPr="00100800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4B59E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A</w:t>
      </w:r>
      <w:r w:rsidRPr="00100800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4B59E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, </w:t>
      </w:r>
      <w:proofErr w:type="spellStart"/>
      <w:r w:rsidRPr="004B59E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Nevat</w:t>
      </w:r>
      <w:proofErr w:type="spellEnd"/>
      <w:r w:rsidRPr="00100800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4B59E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M.</w:t>
      </w:r>
      <w:r w:rsidRPr="00100800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2020.</w:t>
      </w:r>
      <w:r w:rsidRPr="004B59E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Language Control in </w:t>
      </w:r>
      <w:proofErr w:type="spellStart"/>
      <w:r w:rsidRPr="004B59E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Diglossic</w:t>
      </w:r>
      <w:proofErr w:type="spellEnd"/>
      <w:r w:rsidRPr="004B59E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and Bilingual Contexts: An Event-Related fMRI Study Using Picture Naming Tasks. Brain Topogr</w:t>
      </w:r>
      <w:r w:rsidRPr="00100800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aphy, </w:t>
      </w:r>
      <w:r w:rsidRPr="004B59E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33(1):60</w:t>
      </w:r>
      <w:r w:rsidRPr="004A1D7B">
        <w:rPr>
          <w:rFonts w:ascii="Times New Roman" w:hAnsi="Times New Roman" w:cs="Times New Roman"/>
          <w:color w:val="000000" w:themeColor="text1"/>
        </w:rPr>
        <w:t>–</w:t>
      </w:r>
      <w:r w:rsidRPr="004B59E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74. </w:t>
      </w:r>
      <w:r w:rsidRPr="00100800">
        <w:rPr>
          <w:rFonts w:ascii="Times New Roman" w:hAnsi="Times New Roman" w:cs="Times New Roman"/>
          <w:noProof/>
          <w:color w:val="000000" w:themeColor="text1"/>
        </w:rPr>
        <w:t>https://doi.org/</w:t>
      </w:r>
      <w:r w:rsidRPr="004B59E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10.1007/s10548-019-00735-7</w:t>
      </w:r>
    </w:p>
    <w:p w14:paraId="25F287E7" w14:textId="7F5900F9" w:rsidR="00201ABF" w:rsidRDefault="00201ABF" w:rsidP="00201AB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  <w:r w:rsidRPr="00134F19">
        <w:rPr>
          <w:rFonts w:ascii="Times New Roman" w:hAnsi="Times New Roman" w:cs="Times New Roman"/>
          <w:color w:val="000000" w:themeColor="text1"/>
        </w:rPr>
        <w:fldChar w:fldCharType="begin" w:fldLock="1"/>
      </w:r>
      <w:r w:rsidRPr="00134F19">
        <w:rPr>
          <w:rFonts w:ascii="Times New Roman" w:hAnsi="Times New Roman" w:cs="Times New Roman"/>
          <w:color w:val="000000" w:themeColor="text1"/>
        </w:rPr>
        <w:instrText xml:space="preserve">ADDIN Mendeley Bibliography CSL_BIBLIOGRAPHY </w:instrText>
      </w:r>
      <w:r w:rsidRPr="00134F19">
        <w:rPr>
          <w:rFonts w:ascii="Times New Roman" w:hAnsi="Times New Roman" w:cs="Times New Roman"/>
          <w:color w:val="000000" w:themeColor="text1"/>
        </w:rPr>
        <w:fldChar w:fldCharType="separate"/>
      </w:r>
      <w:r w:rsidRPr="00134F19">
        <w:rPr>
          <w:rFonts w:ascii="Times New Roman" w:hAnsi="Times New Roman" w:cs="Times New Roman"/>
          <w:noProof/>
          <w:color w:val="000000" w:themeColor="text1"/>
        </w:rPr>
        <w:t>Abutalebi, J., Della Rosa, P.A., Ding, G., Weekes, B., Costa, A., Green, D.W., 2013. Language proficiency modulates the engagement of cognitive control areas in multilinguals. Cortex. https://doi.org/10.1016/j.cortex.2012.08.018</w:t>
      </w:r>
    </w:p>
    <w:p w14:paraId="148754DC" w14:textId="1204C9EF" w:rsidR="00100800" w:rsidRDefault="00100800" w:rsidP="00100800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eastAsia="Times New Roman" w:hAnsi="Times New Roman" w:cs="Times New Roman"/>
          <w:color w:val="000000" w:themeColor="text1"/>
        </w:rPr>
      </w:pPr>
      <w:r w:rsidRPr="00B848D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Abutalebi</w:t>
      </w:r>
      <w:r w:rsidRPr="00234D5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B848D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J</w:t>
      </w:r>
      <w:r w:rsidRPr="00234D5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B848D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Annoni</w:t>
      </w:r>
      <w:r w:rsidRPr="00234D5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B848D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J</w:t>
      </w:r>
      <w:r w:rsidRPr="00234D5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B848D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M</w:t>
      </w:r>
      <w:r w:rsidRPr="00234D5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B848D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Zimine</w:t>
      </w:r>
      <w:r w:rsidRPr="00234D5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B848D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I</w:t>
      </w:r>
      <w:r w:rsidRPr="00234D5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B848D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Pegna</w:t>
      </w:r>
      <w:r w:rsidRPr="00234D5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B848D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A</w:t>
      </w:r>
      <w:r w:rsidRPr="00234D5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B848D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J</w:t>
      </w:r>
      <w:r w:rsidRPr="00234D5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B848D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Seghier</w:t>
      </w:r>
      <w:r w:rsidRPr="00234D5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B848D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M</w:t>
      </w:r>
      <w:r w:rsidRPr="00234D5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B848D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L</w:t>
      </w:r>
      <w:r w:rsidRPr="00234D5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B848D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, </w:t>
      </w:r>
      <w:r w:rsidRPr="00234D5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Lee-Jahnke, H., Lezeyras, F., Cappa. S.F., </w:t>
      </w:r>
      <w:r w:rsidRPr="00E5701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Khateb, A., 2008. </w:t>
      </w:r>
      <w:r w:rsidRPr="00B848D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Language control and lexical competition in bilinguals: An event-related fMRI study. </w:t>
      </w:r>
      <w:r w:rsidRPr="00B848D6">
        <w:rPr>
          <w:rFonts w:ascii="Times New Roman" w:eastAsia="Times New Roman" w:hAnsi="Times New Roman" w:cs="Times New Roman"/>
          <w:color w:val="000000" w:themeColor="text1"/>
        </w:rPr>
        <w:t>Cerebral Cortex</w:t>
      </w:r>
      <w:r w:rsidRPr="00E5701E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B848D6">
        <w:rPr>
          <w:rFonts w:ascii="Times New Roman" w:eastAsia="Times New Roman" w:hAnsi="Times New Roman" w:cs="Times New Roman"/>
          <w:color w:val="000000" w:themeColor="text1"/>
        </w:rPr>
        <w:t>18</w:t>
      </w:r>
      <w:r w:rsidRPr="00E5701E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Pr="00B848D6">
        <w:rPr>
          <w:rFonts w:ascii="Times New Roman" w:eastAsia="Times New Roman" w:hAnsi="Times New Roman" w:cs="Times New Roman"/>
          <w:color w:val="000000" w:themeColor="text1"/>
        </w:rPr>
        <w:t>1496–</w:t>
      </w:r>
      <w:r w:rsidRPr="00E5701E">
        <w:rPr>
          <w:rFonts w:ascii="Times New Roman" w:eastAsia="Times New Roman" w:hAnsi="Times New Roman" w:cs="Times New Roman"/>
          <w:color w:val="000000" w:themeColor="text1"/>
        </w:rPr>
        <w:t>1505.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E5701E">
        <w:rPr>
          <w:rFonts w:ascii="Times New Roman" w:hAnsi="Times New Roman" w:cs="Times New Roman"/>
          <w:noProof/>
          <w:color w:val="000000" w:themeColor="text1"/>
        </w:rPr>
        <w:t>https://doi.org/</w:t>
      </w:r>
      <w:r w:rsidRPr="00E5701E">
        <w:rPr>
          <w:rFonts w:ascii="Times New Roman" w:eastAsia="Times New Roman" w:hAnsi="Times New Roman" w:cs="Times New Roman"/>
          <w:color w:val="000000" w:themeColor="text1"/>
        </w:rPr>
        <w:t>10.1093/cercor/bhm182</w:t>
      </w:r>
    </w:p>
    <w:p w14:paraId="5CC3A326" w14:textId="7F179FDC" w:rsidR="00173A36" w:rsidRPr="00173A36" w:rsidRDefault="00173A36" w:rsidP="00173A3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  <w:r w:rsidRPr="00173A36">
        <w:rPr>
          <w:rFonts w:ascii="Times New Roman" w:hAnsi="Times New Roman" w:cs="Times New Roman"/>
          <w:noProof/>
          <w:color w:val="000000" w:themeColor="text1"/>
        </w:rPr>
        <w:t>Antoniou, K., Grohmann, K.K., Kambanaros, M., Katsos, N., 2016. The effect of childhood bilectalism and multilingualism on executive control. Cognition 149, 18–30. https://doi.org/10.1016/j.cognition.2015.12.002</w:t>
      </w:r>
    </w:p>
    <w:p w14:paraId="752EF00C" w14:textId="659A28C1" w:rsidR="00201ABF" w:rsidRPr="00134F19" w:rsidRDefault="00201ABF" w:rsidP="00201AB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  <w:r w:rsidRPr="00134F19">
        <w:rPr>
          <w:rFonts w:ascii="Times New Roman" w:hAnsi="Times New Roman" w:cs="Times New Roman"/>
          <w:noProof/>
          <w:color w:val="000000" w:themeColor="text1"/>
        </w:rPr>
        <w:t>Bavelier, D., Corina, D., Jezzard, P., Clark, V., Karni, A., Lalwani, A., Rauschecker, J.P., Braun, A., Turner, R., Neville, H.J., 1998. Hemispheric specialization for English and ASL: Left invariance-right variability. Neuroreport 9, 153</w:t>
      </w:r>
    </w:p>
    <w:p w14:paraId="25D10A93" w14:textId="0433A63E" w:rsidR="00201ABF" w:rsidRDefault="00201ABF" w:rsidP="00201AB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  <w:r w:rsidRPr="00134F19">
        <w:rPr>
          <w:rFonts w:ascii="Times New Roman" w:hAnsi="Times New Roman" w:cs="Times New Roman"/>
          <w:noProof/>
          <w:color w:val="000000" w:themeColor="text1"/>
        </w:rPr>
        <w:t>Berken, J.A., Chai, X., Chen, J.-K., Gracco, V.L., Klein, D., 2016a. Effects of Early and Late Bilingualism on Resting-State Functional Connectivity. J. Neurosci. 36, 1165–72. https://doi.org/10.1523/JNEUROSCI.1960-15.2016</w:t>
      </w:r>
    </w:p>
    <w:p w14:paraId="4C7D3CF0" w14:textId="47EA4188" w:rsidR="00FB131A" w:rsidRPr="00FB131A" w:rsidRDefault="00FB131A" w:rsidP="00FB131A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noProof/>
          <w:color w:val="000000" w:themeColor="text1"/>
        </w:rPr>
      </w:pPr>
      <w:r w:rsidRPr="00363C55">
        <w:rPr>
          <w:noProof/>
          <w:color w:val="000000" w:themeColor="text1"/>
        </w:rPr>
        <w:t xml:space="preserve">Bialystok, E., Peets, K.F., Moreno, S., 2014. Producing bilinguals through immersion education: </w:t>
      </w:r>
      <w:r w:rsidRPr="00363C55">
        <w:rPr>
          <w:noProof/>
          <w:color w:val="000000" w:themeColor="text1"/>
        </w:rPr>
        <w:lastRenderedPageBreak/>
        <w:t>Development of metalinguistic awareness. Appl. Psycholinguist. 35, 177–191. https://doi.org/10.1017/S0142716412000288</w:t>
      </w:r>
    </w:p>
    <w:p w14:paraId="2EB609CB" w14:textId="09FA585C" w:rsidR="0023776F" w:rsidRDefault="00201ABF" w:rsidP="0023776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  <w:r w:rsidRPr="00134F19">
        <w:rPr>
          <w:rFonts w:ascii="Times New Roman" w:hAnsi="Times New Roman" w:cs="Times New Roman"/>
          <w:noProof/>
          <w:color w:val="000000" w:themeColor="text1"/>
        </w:rPr>
        <w:t>Chee, M.W.L., Hon, N., Lee, H.L., Soon, C.S., 2001. Relative language proficiency modulates BOLD signal change when bilinguals perform semantic judgments. Neuroimage 13, 1155–1163. https://doi.org/10.1006/nimg.2001.0781</w:t>
      </w:r>
    </w:p>
    <w:p w14:paraId="641C806F" w14:textId="314D10A3" w:rsidR="00961209" w:rsidRDefault="00961209" w:rsidP="00961209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  <w:r w:rsidRPr="00F6000B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Costa</w:t>
      </w:r>
      <w:r w:rsidRPr="000224FA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F6000B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A</w:t>
      </w:r>
      <w:r w:rsidRPr="000224FA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F6000B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Hernández</w:t>
      </w:r>
      <w:r w:rsidRPr="000224FA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F6000B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M</w:t>
      </w:r>
      <w:r w:rsidRPr="000224FA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F6000B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Costa-Faidella</w:t>
      </w:r>
      <w:r w:rsidRPr="000224FA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F6000B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J</w:t>
      </w:r>
      <w:r w:rsidRPr="00D6690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F6000B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Sebastián-Gallés</w:t>
      </w:r>
      <w:r w:rsidRPr="00D6690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F6000B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N.</w:t>
      </w:r>
      <w:r w:rsidRPr="00D6690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2009.</w:t>
      </w:r>
      <w:r w:rsidRPr="00F6000B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On the bilingual advantage in conflict processing: now you see it, now you don't. Cognition</w:t>
      </w:r>
      <w:r w:rsidRPr="00D6690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F6000B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113</w:t>
      </w:r>
      <w:r w:rsidRPr="00D6690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, </w:t>
      </w:r>
      <w:r w:rsidRPr="00F6000B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135</w:t>
      </w:r>
      <w:r w:rsidRPr="004A1D7B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  <w:color w:val="000000" w:themeColor="text1"/>
        </w:rPr>
        <w:t>1</w:t>
      </w:r>
      <w:r w:rsidRPr="00F6000B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49. </w:t>
      </w:r>
      <w:r w:rsidRPr="00D66908">
        <w:rPr>
          <w:rFonts w:ascii="Times New Roman" w:hAnsi="Times New Roman" w:cs="Times New Roman"/>
          <w:noProof/>
          <w:color w:val="000000" w:themeColor="text1"/>
        </w:rPr>
        <w:t>https://doi.org/</w:t>
      </w:r>
      <w:r w:rsidRPr="00F6000B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10.1016/j.cognition.2009.08.001</w:t>
      </w:r>
    </w:p>
    <w:p w14:paraId="74841DF2" w14:textId="71500AF4" w:rsidR="006A7C1A" w:rsidRDefault="006A7C1A" w:rsidP="006A7C1A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  <w:r w:rsidRPr="0043383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De Baene</w:t>
      </w:r>
      <w:r w:rsidRPr="00C6209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43383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W</w:t>
      </w:r>
      <w:r w:rsidRPr="00C6209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43383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Duyck</w:t>
      </w:r>
      <w:r w:rsidRPr="00C6209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43383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W</w:t>
      </w:r>
      <w:r w:rsidRPr="00C6209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43383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Brass</w:t>
      </w:r>
      <w:r w:rsidRPr="00C6209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43383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M</w:t>
      </w:r>
      <w:r w:rsidRPr="00C6209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m</w:t>
      </w:r>
      <w:r w:rsidRPr="0043383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Carreiras</w:t>
      </w:r>
      <w:r w:rsidRPr="00C6209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43383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M.</w:t>
      </w:r>
      <w:r w:rsidRPr="00C6209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2015.</w:t>
      </w:r>
      <w:r w:rsidRPr="0043383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Brain Circuit for Cognitive Control is Shared by Task and Language Switching. J</w:t>
      </w:r>
      <w:r w:rsidRPr="00100800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ournal of</w:t>
      </w:r>
      <w:r w:rsidRPr="0043383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Cogn</w:t>
      </w:r>
      <w:r w:rsidRPr="00100800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itive</w:t>
      </w:r>
      <w:r w:rsidRPr="0043383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Neurosci</w:t>
      </w:r>
      <w:r w:rsidRPr="00100800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ence </w:t>
      </w:r>
      <w:r w:rsidRPr="0043383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27</w:t>
      </w:r>
      <w:r w:rsidRPr="00100800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, </w:t>
      </w:r>
      <w:r w:rsidRPr="0043383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1752</w:t>
      </w:r>
      <w:r w:rsidRPr="004A1D7B">
        <w:rPr>
          <w:rFonts w:ascii="Times New Roman" w:hAnsi="Times New Roman" w:cs="Times New Roman"/>
          <w:color w:val="000000" w:themeColor="text1"/>
        </w:rPr>
        <w:t>–</w:t>
      </w:r>
      <w:r w:rsidRPr="0043383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65. </w:t>
      </w:r>
      <w:r w:rsidRPr="00100800">
        <w:rPr>
          <w:rFonts w:ascii="Times New Roman" w:hAnsi="Times New Roman" w:cs="Times New Roman"/>
          <w:noProof/>
          <w:color w:val="000000" w:themeColor="text1"/>
        </w:rPr>
        <w:t>https://doi.org/</w:t>
      </w:r>
      <w:r w:rsidRPr="0043383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10.1162/jocn_a_00817</w:t>
      </w:r>
    </w:p>
    <w:p w14:paraId="333345FD" w14:textId="0D629F90" w:rsidR="00961209" w:rsidRPr="00134F19" w:rsidRDefault="00961209" w:rsidP="00961209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color w:val="000000" w:themeColor="text1"/>
        </w:rPr>
      </w:pPr>
      <w:r w:rsidRPr="009604C6">
        <w:rPr>
          <w:rFonts w:ascii="Times New Roman" w:hAnsi="Times New Roman" w:cs="Times New Roman"/>
          <w:color w:val="000000" w:themeColor="text1"/>
        </w:rPr>
        <w:t>De Bleser, R., Dupont, P., Postler, J., Bormans, G., Speelman</w:t>
      </w:r>
      <w:r w:rsidRPr="00F0605C">
        <w:rPr>
          <w:rFonts w:ascii="Times New Roman" w:hAnsi="Times New Roman" w:cs="Times New Roman"/>
          <w:color w:val="000000" w:themeColor="text1"/>
        </w:rPr>
        <w:t>, D., Mortelmans, L., Debrock, M., 2003.</w:t>
      </w:r>
      <w:r w:rsidRPr="00F0605C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F0605C">
        <w:rPr>
          <w:rFonts w:ascii="Times New Roman" w:hAnsi="Times New Roman" w:cs="Times New Roman"/>
          <w:color w:val="000000" w:themeColor="text1"/>
        </w:rPr>
        <w:t>The organization of the bilingual lexicon: a PET study,</w:t>
      </w:r>
      <w:r w:rsidRPr="00F0605C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F0605C">
        <w:rPr>
          <w:rFonts w:ascii="Times New Roman" w:hAnsi="Times New Roman" w:cs="Times New Roman"/>
          <w:color w:val="000000" w:themeColor="text1"/>
        </w:rPr>
        <w:t>Journal of Neurolinguistics 16, 439</w:t>
      </w:r>
      <w:r w:rsidRPr="002204A4">
        <w:rPr>
          <w:rFonts w:ascii="Times New Roman" w:eastAsia="Times New Roman" w:hAnsi="Times New Roman" w:cs="Times New Roman"/>
          <w:color w:val="000000" w:themeColor="text1"/>
        </w:rPr>
        <w:t>–</w:t>
      </w:r>
      <w:r w:rsidRPr="00F0605C">
        <w:rPr>
          <w:rFonts w:ascii="Times New Roman" w:hAnsi="Times New Roman" w:cs="Times New Roman"/>
          <w:color w:val="000000" w:themeColor="text1"/>
        </w:rPr>
        <w:t xml:space="preserve">456, </w:t>
      </w:r>
      <w:r w:rsidRPr="00F0605C">
        <w:rPr>
          <w:rFonts w:ascii="Times New Roman" w:hAnsi="Times New Roman" w:cs="Times New Roman"/>
          <w:noProof/>
          <w:color w:val="000000" w:themeColor="text1"/>
        </w:rPr>
        <w:t>https://doi.org/10.1016/S0911-6044(03)00022-8</w:t>
      </w:r>
    </w:p>
    <w:p w14:paraId="3E544999" w14:textId="77777777" w:rsidR="00201ABF" w:rsidRPr="00134F19" w:rsidRDefault="00201ABF" w:rsidP="00201AB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  <w:r w:rsidRPr="00134F19">
        <w:rPr>
          <w:rFonts w:ascii="Times New Roman" w:hAnsi="Times New Roman" w:cs="Times New Roman"/>
          <w:noProof/>
          <w:color w:val="000000" w:themeColor="text1"/>
        </w:rPr>
        <w:t>Fernandez, M., Tartar, J.L., Padron, D., Acosta, J., 2013. Neurophysiological marker of inhibition distinguishes language groups on a non-linguistic executive function test. Brain Cogn. 83, 330–336. https://doi.org/10.1016/j.bandc.2013.09.010</w:t>
      </w:r>
    </w:p>
    <w:p w14:paraId="7B833EE3" w14:textId="77777777" w:rsidR="00100800" w:rsidRDefault="00201ABF" w:rsidP="00100800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  <w:r w:rsidRPr="00134F19">
        <w:rPr>
          <w:rFonts w:ascii="Times New Roman" w:hAnsi="Times New Roman" w:cs="Times New Roman"/>
          <w:noProof/>
          <w:color w:val="000000" w:themeColor="text1"/>
        </w:rPr>
        <w:t>Giezen, M.R., Emmorey, K., 2016. Language co-activation and lexical selection in bimodal bilinguals: Evidence from picture-word interference. Bilingualism 19, 264–276. https://doi.org/10.1017/S1366728915000097</w:t>
      </w:r>
    </w:p>
    <w:p w14:paraId="022EF2D6" w14:textId="57DE7EEF" w:rsidR="005B0C07" w:rsidRDefault="00201ABF" w:rsidP="001734E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  <w:r w:rsidRPr="00134F19">
        <w:rPr>
          <w:rFonts w:ascii="Times New Roman" w:hAnsi="Times New Roman" w:cs="Times New Roman"/>
          <w:noProof/>
          <w:color w:val="000000" w:themeColor="text1"/>
        </w:rPr>
        <w:t xml:space="preserve">Giroud, N., Baum, S.R., Gilbert, A.C., Phillips, N.A., Gracco, V., 2020. Earlier age of second language learning induces more robust speech encoding in the auditory brainstem in adults, independent of amount of language exposure during early childhood. Brain Lang. 207, </w:t>
      </w:r>
      <w:r w:rsidRPr="00134F19">
        <w:rPr>
          <w:rFonts w:ascii="Times New Roman" w:hAnsi="Times New Roman" w:cs="Times New Roman"/>
          <w:noProof/>
          <w:color w:val="000000" w:themeColor="text1"/>
        </w:rPr>
        <w:lastRenderedPageBreak/>
        <w:t>104815. https://doi.org/10.1016/j.bandl.2020.104815</w:t>
      </w:r>
    </w:p>
    <w:p w14:paraId="22C47B7F" w14:textId="34F5E1A6" w:rsidR="005B0C07" w:rsidRDefault="005B0C07" w:rsidP="001734E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  <w:r w:rsidRPr="005B0C07">
        <w:rPr>
          <w:rFonts w:ascii="Times New Roman" w:hAnsi="Times New Roman" w:cs="Times New Roman"/>
          <w:noProof/>
          <w:color w:val="000000" w:themeColor="text1"/>
        </w:rPr>
        <w:t>Grant,</w:t>
      </w:r>
      <w:r w:rsidR="001734EB">
        <w:rPr>
          <w:rFonts w:ascii="Times New Roman" w:hAnsi="Times New Roman" w:cs="Times New Roman"/>
          <w:noProof/>
          <w:color w:val="000000" w:themeColor="text1"/>
        </w:rPr>
        <w:t xml:space="preserve"> A.M.,</w:t>
      </w:r>
      <w:r w:rsidRPr="005B0C07">
        <w:rPr>
          <w:rFonts w:ascii="Times New Roman" w:hAnsi="Times New Roman" w:cs="Times New Roman"/>
          <w:noProof/>
          <w:color w:val="000000" w:themeColor="text1"/>
        </w:rPr>
        <w:t xml:space="preserve"> Fang,</w:t>
      </w:r>
      <w:r w:rsidR="001734EB">
        <w:rPr>
          <w:rFonts w:ascii="Times New Roman" w:hAnsi="Times New Roman" w:cs="Times New Roman"/>
          <w:noProof/>
          <w:color w:val="000000" w:themeColor="text1"/>
        </w:rPr>
        <w:t xml:space="preserve"> S,-Y., </w:t>
      </w:r>
      <w:r w:rsidRPr="005B0C07">
        <w:rPr>
          <w:rFonts w:ascii="Times New Roman" w:hAnsi="Times New Roman" w:cs="Times New Roman"/>
          <w:noProof/>
          <w:color w:val="000000" w:themeColor="text1"/>
        </w:rPr>
        <w:t>Li,</w:t>
      </w:r>
      <w:r w:rsidR="001734EB">
        <w:rPr>
          <w:rFonts w:ascii="Times New Roman" w:hAnsi="Times New Roman" w:cs="Times New Roman"/>
          <w:noProof/>
          <w:color w:val="000000" w:themeColor="text1"/>
        </w:rPr>
        <w:t xml:space="preserve"> P., 2015. </w:t>
      </w:r>
      <w:r w:rsidRPr="005B0C07">
        <w:rPr>
          <w:rFonts w:ascii="Times New Roman" w:hAnsi="Times New Roman" w:cs="Times New Roman"/>
          <w:noProof/>
          <w:color w:val="000000" w:themeColor="text1"/>
        </w:rPr>
        <w:t>Second language lexical development and cognitive control: A longitudinal fMRI study</w:t>
      </w:r>
      <w:r w:rsidR="001734EB">
        <w:rPr>
          <w:rFonts w:ascii="Times New Roman" w:hAnsi="Times New Roman" w:cs="Times New Roman"/>
          <w:noProof/>
          <w:color w:val="000000" w:themeColor="text1"/>
        </w:rPr>
        <w:t xml:space="preserve">. </w:t>
      </w:r>
      <w:r w:rsidRPr="005B0C07">
        <w:rPr>
          <w:rFonts w:ascii="Times New Roman" w:hAnsi="Times New Roman" w:cs="Times New Roman"/>
          <w:noProof/>
          <w:color w:val="000000" w:themeColor="text1"/>
        </w:rPr>
        <w:t>Brain and Language</w:t>
      </w:r>
      <w:r w:rsidR="001734EB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5B0C07">
        <w:rPr>
          <w:rFonts w:ascii="Times New Roman" w:hAnsi="Times New Roman" w:cs="Times New Roman"/>
          <w:noProof/>
          <w:color w:val="000000" w:themeColor="text1"/>
        </w:rPr>
        <w:t>144,</w:t>
      </w:r>
      <w:r w:rsidR="001734EB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5B0C07">
        <w:rPr>
          <w:rFonts w:ascii="Times New Roman" w:hAnsi="Times New Roman" w:cs="Times New Roman"/>
          <w:noProof/>
          <w:color w:val="000000" w:themeColor="text1"/>
        </w:rPr>
        <w:t>35</w:t>
      </w:r>
      <w:r w:rsidR="001734EB" w:rsidRPr="00134F19">
        <w:rPr>
          <w:rFonts w:ascii="Times New Roman" w:hAnsi="Times New Roman" w:cs="Times New Roman"/>
          <w:noProof/>
          <w:color w:val="000000" w:themeColor="text1"/>
        </w:rPr>
        <w:t>–</w:t>
      </w:r>
      <w:r w:rsidRPr="005B0C07">
        <w:rPr>
          <w:rFonts w:ascii="Times New Roman" w:hAnsi="Times New Roman" w:cs="Times New Roman"/>
          <w:noProof/>
          <w:color w:val="000000" w:themeColor="text1"/>
        </w:rPr>
        <w:t>47,</w:t>
      </w:r>
      <w:r w:rsidR="001734EB">
        <w:rPr>
          <w:rFonts w:ascii="Times New Roman" w:hAnsi="Times New Roman" w:cs="Times New Roman"/>
          <w:noProof/>
          <w:color w:val="000000" w:themeColor="text1"/>
        </w:rPr>
        <w:t xml:space="preserve"> </w:t>
      </w:r>
      <w:r w:rsidRPr="005B0C07">
        <w:rPr>
          <w:rFonts w:ascii="Times New Roman" w:hAnsi="Times New Roman" w:cs="Times New Roman"/>
          <w:noProof/>
          <w:color w:val="000000" w:themeColor="text1"/>
        </w:rPr>
        <w:t>https://doi.org/10.1016/j.bandl.2015.03.010.</w:t>
      </w:r>
    </w:p>
    <w:p w14:paraId="13E58DC1" w14:textId="7375BBE9" w:rsidR="00961209" w:rsidRPr="00134F19" w:rsidRDefault="00961209" w:rsidP="00961209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  <w:r w:rsidRPr="0063584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Halsband</w:t>
      </w:r>
      <w:r w:rsidRPr="00F0605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63584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U.</w:t>
      </w:r>
      <w:r w:rsidRPr="00F0605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2006.</w:t>
      </w:r>
      <w:r w:rsidRPr="0063584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Bilingual and multilingual language processing. J</w:t>
      </w:r>
      <w:r w:rsidRPr="00F0605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ournal of</w:t>
      </w:r>
      <w:r w:rsidRPr="0063584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Physiol</w:t>
      </w:r>
      <w:r w:rsidRPr="00F0605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ogy,</w:t>
      </w:r>
      <w:r w:rsidRPr="0063584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Paris 2006</w:t>
      </w:r>
      <w:r w:rsidRPr="00F0605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63584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99</w:t>
      </w:r>
      <w:r w:rsidRPr="00F0605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, </w:t>
      </w:r>
      <w:r w:rsidRPr="0063584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355</w:t>
      </w:r>
      <w:r w:rsidRPr="004A1D7B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  <w:color w:val="000000" w:themeColor="text1"/>
        </w:rPr>
        <w:t>3</w:t>
      </w:r>
      <w:r w:rsidRPr="0063584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69. </w:t>
      </w:r>
      <w:r w:rsidRPr="00F0605C">
        <w:rPr>
          <w:rFonts w:ascii="Times New Roman" w:hAnsi="Times New Roman" w:cs="Times New Roman"/>
          <w:noProof/>
          <w:color w:val="000000" w:themeColor="text1"/>
        </w:rPr>
        <w:t>https://doi.org/</w:t>
      </w:r>
      <w:r w:rsidRPr="0063584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10.1016/j.jphysparis.2006.03.016</w:t>
      </w:r>
    </w:p>
    <w:p w14:paraId="356E33D3" w14:textId="751096A7" w:rsidR="00201ABF" w:rsidRDefault="00201ABF" w:rsidP="00201AB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  <w:r w:rsidRPr="00134F19">
        <w:rPr>
          <w:rFonts w:ascii="Times New Roman" w:hAnsi="Times New Roman" w:cs="Times New Roman"/>
          <w:noProof/>
          <w:color w:val="000000" w:themeColor="text1"/>
        </w:rPr>
        <w:t>Hasegawa, M., Carpenter, P.A., Just, M.A., 2002. An fMRI study of bilingual sentence comprehension and workload. Neuroimage 15, 647–660. https://doi.org/10.1006/nimg.2001.1001</w:t>
      </w:r>
    </w:p>
    <w:p w14:paraId="18708AB8" w14:textId="5B9DFAED" w:rsidR="00100800" w:rsidRPr="00134F19" w:rsidRDefault="00100800" w:rsidP="00100800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  <w:r w:rsidRPr="00B848D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Hernande</w:t>
      </w:r>
      <w:r w:rsidRPr="001B1C5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z</w:t>
      </w:r>
      <w:r w:rsidRPr="00234D5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B848D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A</w:t>
      </w:r>
      <w:r w:rsidRPr="00234D5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B848D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E.</w:t>
      </w:r>
      <w:r w:rsidRPr="00234D5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B848D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234D52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2009. </w:t>
      </w:r>
      <w:r w:rsidRPr="00B848D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Language switching in the bilingual brain: What’s next? </w:t>
      </w:r>
      <w:r w:rsidRPr="00B848D6">
        <w:rPr>
          <w:rFonts w:ascii="Times New Roman" w:eastAsia="Times New Roman" w:hAnsi="Times New Roman" w:cs="Times New Roman"/>
          <w:color w:val="000000" w:themeColor="text1"/>
        </w:rPr>
        <w:t>Brain and Language</w:t>
      </w:r>
      <w:r w:rsidRPr="00234D52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B848D6">
        <w:rPr>
          <w:rFonts w:ascii="Times New Roman" w:eastAsia="Times New Roman" w:hAnsi="Times New Roman" w:cs="Times New Roman"/>
          <w:color w:val="000000" w:themeColor="text1"/>
        </w:rPr>
        <w:t>109</w:t>
      </w:r>
      <w:r w:rsidRPr="00234D52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Pr="00B848D6">
        <w:rPr>
          <w:rFonts w:ascii="Times New Roman" w:eastAsia="Times New Roman" w:hAnsi="Times New Roman" w:cs="Times New Roman"/>
          <w:color w:val="000000" w:themeColor="text1"/>
        </w:rPr>
        <w:t>133–140.</w:t>
      </w:r>
      <w:r w:rsidRPr="00234D52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234D52">
        <w:rPr>
          <w:rFonts w:ascii="Times New Roman" w:hAnsi="Times New Roman" w:cs="Times New Roman"/>
          <w:noProof/>
          <w:color w:val="000000" w:themeColor="text1"/>
        </w:rPr>
        <w:t>https://doi.org/</w:t>
      </w:r>
      <w:r w:rsidRPr="00234D52">
        <w:rPr>
          <w:rFonts w:ascii="Times New Roman" w:eastAsia="Times New Roman" w:hAnsi="Times New Roman" w:cs="Times New Roman"/>
          <w:color w:val="000000" w:themeColor="text1"/>
        </w:rPr>
        <w:t>10.1016/j.bandl.2008.12.005</w:t>
      </w:r>
    </w:p>
    <w:p w14:paraId="6FB49CE9" w14:textId="77777777" w:rsidR="00201ABF" w:rsidRPr="00134F19" w:rsidRDefault="00201ABF" w:rsidP="00201AB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  <w:r w:rsidRPr="00134F19">
        <w:rPr>
          <w:rFonts w:ascii="Times New Roman" w:hAnsi="Times New Roman" w:cs="Times New Roman"/>
          <w:noProof/>
          <w:color w:val="000000" w:themeColor="text1"/>
        </w:rPr>
        <w:t>Hernandez, A.E., Dapretto, M., Mazziotta, J., Bookheimer, S., 2001. Language switching and language representation in Spanish-English bilinguals: An fMRI study. Neuroimage 14, 510–520. https://doi.org/10.1006/nimg.2001.0810</w:t>
      </w:r>
    </w:p>
    <w:p w14:paraId="049CFF00" w14:textId="598A7C33" w:rsidR="00201ABF" w:rsidRPr="00134F19" w:rsidRDefault="00201ABF" w:rsidP="00201AB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  <w:r w:rsidRPr="00134F19">
        <w:rPr>
          <w:rFonts w:ascii="Times New Roman" w:hAnsi="Times New Roman" w:cs="Times New Roman"/>
          <w:noProof/>
          <w:color w:val="000000" w:themeColor="text1"/>
        </w:rPr>
        <w:t>Hernandez, A.E., Martinez, A., Kohnert, K., Figueroa, R., Buffington, R., Juarez, L., Kemper, C., 2000. In Search of the Language Switch: An fMRI Study of Picture Naming in Spanish–English Bilinguals. Brain Lang. 73, 421–431. https://doi.org/10.1006/brln.1999.2278</w:t>
      </w:r>
    </w:p>
    <w:p w14:paraId="3373FB0D" w14:textId="77777777" w:rsidR="00201ABF" w:rsidRPr="00134F19" w:rsidRDefault="00201ABF" w:rsidP="00201AB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  <w:lang w:val="pl-PL"/>
        </w:rPr>
      </w:pPr>
      <w:r w:rsidRPr="00134F19">
        <w:rPr>
          <w:rFonts w:ascii="Times New Roman" w:hAnsi="Times New Roman" w:cs="Times New Roman"/>
          <w:noProof/>
          <w:color w:val="000000" w:themeColor="text1"/>
        </w:rPr>
        <w:t xml:space="preserve">Jasińska, K.K., Berens, M.S., Kovelman, I., Petitto, L.A., 2017. Bilingualism yields language-specific plasticity in left hemisphere’s circuitry for learning to read in young children. </w:t>
      </w:r>
      <w:r w:rsidRPr="00134F19">
        <w:rPr>
          <w:rFonts w:ascii="Times New Roman" w:hAnsi="Times New Roman" w:cs="Times New Roman"/>
          <w:noProof/>
          <w:color w:val="000000" w:themeColor="text1"/>
          <w:lang w:val="pl-PL"/>
        </w:rPr>
        <w:t>Neuropsychologia 98, 34–45. https://doi.org/10.1016/j.neuropsychologia.2016.11.018</w:t>
      </w:r>
    </w:p>
    <w:p w14:paraId="0372F892" w14:textId="77777777" w:rsidR="00201ABF" w:rsidRPr="00134F19" w:rsidRDefault="00201ABF" w:rsidP="00201AB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  <w:r w:rsidRPr="00134F19">
        <w:rPr>
          <w:rFonts w:ascii="Times New Roman" w:hAnsi="Times New Roman" w:cs="Times New Roman"/>
          <w:noProof/>
          <w:color w:val="000000" w:themeColor="text1"/>
          <w:lang w:val="pl-PL"/>
        </w:rPr>
        <w:t xml:space="preserve">Jeong, H., Sugiura, M., Sassa, Y., Haji, T., Usui, N., Taira, M., Horie, K., Sato, S., Kawashima, R., 2007. </w:t>
      </w:r>
      <w:r w:rsidRPr="00134F19">
        <w:rPr>
          <w:rFonts w:ascii="Times New Roman" w:hAnsi="Times New Roman" w:cs="Times New Roman"/>
          <w:noProof/>
          <w:color w:val="000000" w:themeColor="text1"/>
        </w:rPr>
        <w:t xml:space="preserve">Effect of syntactic similarity on cortical activation during second language processing: A comparison of English and Japanese among native Korean trilinguals. Hum. </w:t>
      </w:r>
      <w:r w:rsidRPr="00134F19">
        <w:rPr>
          <w:rFonts w:ascii="Times New Roman" w:hAnsi="Times New Roman" w:cs="Times New Roman"/>
          <w:noProof/>
          <w:color w:val="000000" w:themeColor="text1"/>
        </w:rPr>
        <w:lastRenderedPageBreak/>
        <w:t>Brain Mapp. 23, 194–204. https://doi.org/10.1002/hbm.20269</w:t>
      </w:r>
    </w:p>
    <w:p w14:paraId="6CB69A28" w14:textId="77777777" w:rsidR="00201ABF" w:rsidRPr="00134F19" w:rsidRDefault="00201ABF" w:rsidP="00201AB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  <w:r w:rsidRPr="00134F19">
        <w:rPr>
          <w:rFonts w:ascii="Times New Roman" w:hAnsi="Times New Roman" w:cs="Times New Roman"/>
          <w:noProof/>
          <w:color w:val="000000" w:themeColor="text1"/>
        </w:rPr>
        <w:t>Jones, O.P., Green, D.W., Grogan, A., Pliatsikas, C., Filippopolitis, K., Ali, N., Lee, H.L., Ramsden, S., Gazarian, K., Prejawa, S., Seghier, M.L., Price, C.J., 2012. Where, when and why brain activation differs for bilinguals and monolinguals during picture naming and reading aloud. Cereb. Cortex 22, 892–902. https://doi.org/10.1093/cercor/bhr161</w:t>
      </w:r>
    </w:p>
    <w:p w14:paraId="4FB81D60" w14:textId="77777777" w:rsidR="00201ABF" w:rsidRPr="00134F19" w:rsidRDefault="00201ABF" w:rsidP="00201AB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  <w:r w:rsidRPr="00134F19">
        <w:rPr>
          <w:rFonts w:ascii="Times New Roman" w:hAnsi="Times New Roman" w:cs="Times New Roman"/>
          <w:noProof/>
          <w:color w:val="000000" w:themeColor="text1"/>
        </w:rPr>
        <w:t>Kim, K.H.S., Relkin, N.R., Lee, K.M., Hirsch, J., 1997. Distinct cortical areas associated with native and second languages. Nature 388, 171–174. https://doi.org/10.1038/40623</w:t>
      </w:r>
    </w:p>
    <w:p w14:paraId="654BD85F" w14:textId="77777777" w:rsidR="00201ABF" w:rsidRPr="00134F19" w:rsidRDefault="00201ABF" w:rsidP="00201AB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  <w:r w:rsidRPr="00134F19">
        <w:rPr>
          <w:rFonts w:ascii="Times New Roman" w:hAnsi="Times New Roman" w:cs="Times New Roman"/>
          <w:noProof/>
          <w:color w:val="000000" w:themeColor="text1"/>
        </w:rPr>
        <w:t>Kim, S.Y., Qi, T., Feng, X., Ding, G., Liu, L., Cao, F., 2016. How does language distance between L1 and L2 affect the L2 brain network? An fMRI study of Korean-Chinese-English trilinguals. Neuroimage 129, 25–39. https://doi.org/10.1016/j.neuroimage.2015.11.068</w:t>
      </w:r>
    </w:p>
    <w:p w14:paraId="7C8ED4FA" w14:textId="77777777" w:rsidR="00201ABF" w:rsidRPr="00134F19" w:rsidRDefault="00201ABF" w:rsidP="00201AB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  <w:r w:rsidRPr="00134F19">
        <w:rPr>
          <w:rFonts w:ascii="Times New Roman" w:hAnsi="Times New Roman" w:cs="Times New Roman"/>
          <w:noProof/>
          <w:color w:val="000000" w:themeColor="text1"/>
        </w:rPr>
        <w:t>Kousaie, S., Chai, X.J., Sander, K.M., Klein, D., 2017. Simultaneous learning of two languages from birth positively impacts intrinsic functional connectivity and cognitive control. Brain Cogn. 117, 49–56. https://doi.org/10.1016/j.bandc.2017.06.003</w:t>
      </w:r>
    </w:p>
    <w:p w14:paraId="19101D9D" w14:textId="157883A7" w:rsidR="000F54FF" w:rsidRDefault="00201ABF" w:rsidP="00C66994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  <w:r w:rsidRPr="00134F19">
        <w:rPr>
          <w:rFonts w:ascii="Times New Roman" w:hAnsi="Times New Roman" w:cs="Times New Roman"/>
          <w:noProof/>
          <w:color w:val="000000" w:themeColor="text1"/>
        </w:rPr>
        <w:t>Kovelman, I., Shalinsky, M.H., Berens, M.S., Petitto, L.-A., 2014. Words in the bilingual brain: an fNIRS brain imaging investigation of lexical processing in sign-speech bimodal bilinguals. Front. Hum. Neurosci. 8, 606. https://doi.org/10.3389/fnhum.2014.00606</w:t>
      </w:r>
    </w:p>
    <w:p w14:paraId="4B5F52F1" w14:textId="01EAAEB4" w:rsidR="006A7C1A" w:rsidRDefault="006A7C1A" w:rsidP="006A7C1A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  <w:r w:rsidRPr="0030251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Kovelman</w:t>
      </w:r>
      <w:r w:rsidRPr="00EB1C8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30251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I</w:t>
      </w:r>
      <w:r w:rsidRPr="00EB1C8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30251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Baker</w:t>
      </w:r>
      <w:r w:rsidRPr="00EB1C8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30251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S</w:t>
      </w:r>
      <w:r w:rsidRPr="00EB1C8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30251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A</w:t>
      </w:r>
      <w:r w:rsidRPr="00EB1C8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30251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Petitto</w:t>
      </w:r>
      <w:r w:rsidRPr="00EB1C8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30251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L</w:t>
      </w:r>
      <w:r w:rsidRPr="00EB1C8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30251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A.</w:t>
      </w:r>
      <w:r w:rsidRPr="00EB1C8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2008.</w:t>
      </w:r>
      <w:r w:rsidRPr="0030251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Bilingual and monolingual brains compared: a functional magnetic resonance imaging investigation of syntactic processing and a possible "neural signature" of bilingualism. J</w:t>
      </w:r>
      <w:r w:rsidRPr="00770525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ournal of</w:t>
      </w:r>
      <w:r w:rsidRPr="0030251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Cogn</w:t>
      </w:r>
      <w:r w:rsidRPr="00770525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itive</w:t>
      </w:r>
      <w:r w:rsidRPr="0030251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Neurosci</w:t>
      </w:r>
      <w:r w:rsidRPr="00770525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ence </w:t>
      </w:r>
      <w:r w:rsidRPr="0030251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20</w:t>
      </w:r>
      <w:r w:rsidRPr="00770525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, </w:t>
      </w:r>
      <w:r w:rsidRPr="0030251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153</w:t>
      </w:r>
      <w:r w:rsidRPr="004A1D7B">
        <w:rPr>
          <w:rFonts w:ascii="Times New Roman" w:hAnsi="Times New Roman" w:cs="Times New Roman"/>
          <w:color w:val="000000" w:themeColor="text1"/>
        </w:rPr>
        <w:t>–</w:t>
      </w:r>
      <w:r w:rsidRPr="00770525">
        <w:rPr>
          <w:rFonts w:ascii="Times New Roman" w:hAnsi="Times New Roman" w:cs="Times New Roman"/>
          <w:color w:val="000000" w:themeColor="text1"/>
        </w:rPr>
        <w:t>1</w:t>
      </w:r>
      <w:r w:rsidRPr="0030251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69. </w:t>
      </w:r>
      <w:r w:rsidRPr="00770525">
        <w:rPr>
          <w:rFonts w:ascii="Times New Roman" w:hAnsi="Times New Roman" w:cs="Times New Roman"/>
          <w:noProof/>
          <w:color w:val="000000" w:themeColor="text1"/>
        </w:rPr>
        <w:t>https://doi.org/</w:t>
      </w:r>
      <w:r w:rsidRPr="0030251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10.1162/jocn.2008.20011</w:t>
      </w:r>
    </w:p>
    <w:p w14:paraId="233CE42E" w14:textId="1792E745" w:rsidR="006A7C1A" w:rsidRPr="00134F19" w:rsidRDefault="006A7C1A" w:rsidP="006A7C1A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  <w:r w:rsidRPr="008E7BC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Kuzyk</w:t>
      </w:r>
      <w:r w:rsidRPr="00100800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8E7BC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O</w:t>
      </w:r>
      <w:r w:rsidRPr="00100800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8E7BC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Friend</w:t>
      </w:r>
      <w:r w:rsidRPr="00100800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8E7BC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M</w:t>
      </w:r>
      <w:r w:rsidRPr="00100800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8E7BC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Severdija</w:t>
      </w:r>
      <w:r w:rsidRPr="00100800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8E7BC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V</w:t>
      </w:r>
      <w:r w:rsidRPr="00100800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8E7BC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Zesiger</w:t>
      </w:r>
      <w:r w:rsidRPr="00100800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8E7BC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P</w:t>
      </w:r>
      <w:r w:rsidRPr="00100800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8E7BC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Poulin-Dubois</w:t>
      </w:r>
      <w:r w:rsidRPr="00100800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8E7BC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D.</w:t>
      </w:r>
      <w:r w:rsidRPr="00100800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2020.</w:t>
      </w:r>
      <w:r w:rsidRPr="008E7BC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Are there Cognitive Benefits of Code-switching in Bilingual Children? A longitudinal study. Biling</w:t>
      </w:r>
      <w:r w:rsidRPr="00100800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ualism: Language and Cognition 23, </w:t>
      </w:r>
      <w:r w:rsidRPr="008E7BC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542</w:t>
      </w:r>
      <w:r w:rsidRPr="004A1D7B">
        <w:rPr>
          <w:rFonts w:ascii="Times New Roman" w:hAnsi="Times New Roman" w:cs="Times New Roman"/>
          <w:color w:val="000000" w:themeColor="text1"/>
        </w:rPr>
        <w:t>–</w:t>
      </w:r>
      <w:r w:rsidRPr="008E7BC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553. </w:t>
      </w:r>
      <w:r w:rsidRPr="00100800">
        <w:rPr>
          <w:rFonts w:ascii="Times New Roman" w:hAnsi="Times New Roman" w:cs="Times New Roman"/>
          <w:noProof/>
          <w:color w:val="000000" w:themeColor="text1"/>
        </w:rPr>
        <w:t>https://doi.org/</w:t>
      </w:r>
      <w:r w:rsidRPr="008E7BC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10.1017/s1366728918001207</w:t>
      </w:r>
    </w:p>
    <w:p w14:paraId="4CA846C0" w14:textId="7639189B" w:rsidR="00A37EB5" w:rsidRDefault="00201ABF" w:rsidP="005066A9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  <w:r w:rsidRPr="00134F19">
        <w:rPr>
          <w:rFonts w:ascii="Times New Roman" w:hAnsi="Times New Roman" w:cs="Times New Roman"/>
          <w:noProof/>
          <w:color w:val="000000" w:themeColor="text1"/>
        </w:rPr>
        <w:lastRenderedPageBreak/>
        <w:t>Leonard, M.K., Torres, C., Travis, K.E., Brown, T.T., Hagler, D.J., 2011. Language Proficiency Modulates the Recruitment of Non-Classical Language Areas in Bilinguals. PLoS One 6, e18240. https://doi.org/10.1371/journal.pone.0018240</w:t>
      </w:r>
    </w:p>
    <w:p w14:paraId="0771E028" w14:textId="43B61542" w:rsidR="006A7C1A" w:rsidRPr="00134F19" w:rsidRDefault="006A7C1A" w:rsidP="006A7C1A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  <w:r w:rsidRPr="0030251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Ma</w:t>
      </w:r>
      <w:r w:rsidRPr="00D6690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30251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H</w:t>
      </w:r>
      <w:r w:rsidRPr="00D6690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30251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Hu</w:t>
      </w:r>
      <w:r w:rsidRPr="00D6690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30251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J</w:t>
      </w:r>
      <w:r w:rsidRPr="00D6690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30251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Xi</w:t>
      </w:r>
      <w:r w:rsidRPr="00D6690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30251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J</w:t>
      </w:r>
      <w:r w:rsidRPr="00D6690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30251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Shen</w:t>
      </w:r>
      <w:r w:rsidRPr="00D6690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30251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W</w:t>
      </w:r>
      <w:r w:rsidRPr="00D6690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30251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Ge</w:t>
      </w:r>
      <w:r w:rsidRPr="00D6690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30251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J</w:t>
      </w:r>
      <w:r w:rsidRPr="00D6690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30251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Geng</w:t>
      </w:r>
      <w:r w:rsidRPr="00D6690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30251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F</w:t>
      </w:r>
      <w:r w:rsidRPr="00D6690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30251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Wu</w:t>
      </w:r>
      <w:r w:rsidRPr="00D6690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30251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Y</w:t>
      </w:r>
      <w:r w:rsidRPr="00D6690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30251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Guo</w:t>
      </w:r>
      <w:r w:rsidRPr="00D6690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30251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J</w:t>
      </w:r>
      <w:r w:rsidRPr="00D6690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30251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Yao</w:t>
      </w:r>
      <w:r w:rsidRPr="00D6690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30251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D.</w:t>
      </w:r>
      <w:r w:rsidRPr="00D6690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2014.</w:t>
      </w:r>
      <w:r w:rsidRPr="0030251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Bilingual cognitive control in language switching: an fMRI study of English-Chinese late bilinguals. PLoS One</w:t>
      </w:r>
      <w:r w:rsidRPr="00EB1C8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30251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9:e106468. </w:t>
      </w:r>
      <w:r w:rsidRPr="00EB1C86">
        <w:rPr>
          <w:rFonts w:ascii="Times New Roman" w:hAnsi="Times New Roman" w:cs="Times New Roman"/>
          <w:noProof/>
          <w:color w:val="000000" w:themeColor="text1"/>
        </w:rPr>
        <w:t>https://doi.org/</w:t>
      </w:r>
      <w:r w:rsidRPr="0030251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10.1371/journal.pone.0106468</w:t>
      </w:r>
    </w:p>
    <w:p w14:paraId="23AEC738" w14:textId="031D6778" w:rsidR="007B2FD9" w:rsidRPr="00134F19" w:rsidRDefault="00201ABF" w:rsidP="007B2FD9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  <w:r w:rsidRPr="00134F19">
        <w:rPr>
          <w:rFonts w:ascii="Times New Roman" w:hAnsi="Times New Roman" w:cs="Times New Roman"/>
          <w:noProof/>
          <w:color w:val="000000" w:themeColor="text1"/>
        </w:rPr>
        <w:t>Mei, L., Xue, G., Lu, Z.-L., Chen, C., Wei, M., He, Q., Dong, Q., 2015. Long-term experience with Chinese language shapes the fusiform asymmetry of English  reading. Neuroimage 110, 3–10. https://doi.org/10.1016/j.neuroimage.2015.01.030</w:t>
      </w:r>
    </w:p>
    <w:p w14:paraId="0397D2FC" w14:textId="0DC83A1D" w:rsidR="007B2FD9" w:rsidRPr="00134F19" w:rsidRDefault="00201ABF" w:rsidP="0085310A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  <w:lang w:val="pl-PL"/>
        </w:rPr>
      </w:pPr>
      <w:r w:rsidRPr="00134F19">
        <w:rPr>
          <w:rFonts w:ascii="Times New Roman" w:hAnsi="Times New Roman" w:cs="Times New Roman"/>
          <w:noProof/>
          <w:color w:val="000000" w:themeColor="text1"/>
        </w:rPr>
        <w:t xml:space="preserve">Meschyan, G., Hernandez, A.E., 2006. Impact of language proficiency and orthographic transparency on bilingual word reading: An fMRI investigation. </w:t>
      </w:r>
      <w:r w:rsidRPr="00134F19">
        <w:rPr>
          <w:rFonts w:ascii="Times New Roman" w:hAnsi="Times New Roman" w:cs="Times New Roman"/>
          <w:noProof/>
          <w:color w:val="000000" w:themeColor="text1"/>
          <w:lang w:val="pl-PL"/>
        </w:rPr>
        <w:t>Neuroimage 29, 1135–1140. https://doi.org/10.1016/j.neuroimage.2005.08.055</w:t>
      </w:r>
    </w:p>
    <w:p w14:paraId="24FFB896" w14:textId="77777777" w:rsidR="00201ABF" w:rsidRPr="00134F19" w:rsidRDefault="00201ABF" w:rsidP="00201AB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  <w:r w:rsidRPr="00134F19">
        <w:rPr>
          <w:rFonts w:ascii="Times New Roman" w:hAnsi="Times New Roman" w:cs="Times New Roman"/>
          <w:noProof/>
          <w:color w:val="000000" w:themeColor="text1"/>
          <w:lang w:val="pl-PL"/>
        </w:rPr>
        <w:t xml:space="preserve">Michel, M., Kormos, J., Brunfaut, T., Ratajczak, M., 2019. </w:t>
      </w:r>
      <w:r w:rsidRPr="00134F19">
        <w:rPr>
          <w:rFonts w:ascii="Times New Roman" w:hAnsi="Times New Roman" w:cs="Times New Roman"/>
          <w:noProof/>
          <w:color w:val="000000" w:themeColor="text1"/>
        </w:rPr>
        <w:t>The role of working memory in young second language learners’ written performances. J. Second Lang. Writ. 45, 31–45. https://doi.org/10.1016/j.jslw.2019.03.002</w:t>
      </w:r>
    </w:p>
    <w:p w14:paraId="61F7574E" w14:textId="150D7470" w:rsidR="0085310A" w:rsidRPr="00173A36" w:rsidRDefault="00201ABF" w:rsidP="00F9764C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  <w:lang w:val="pl-PL"/>
        </w:rPr>
      </w:pPr>
      <w:r w:rsidRPr="00134F19">
        <w:rPr>
          <w:rFonts w:ascii="Times New Roman" w:hAnsi="Times New Roman" w:cs="Times New Roman"/>
          <w:noProof/>
          <w:color w:val="000000" w:themeColor="text1"/>
        </w:rPr>
        <w:t xml:space="preserve">Morgan-Short, K., Steinhauer, K., Sanz, C., Ullman, M.T., 2012. Explicit and implicit second language training differentially affect the achievement of native-like brain activation patterns. </w:t>
      </w:r>
      <w:r w:rsidRPr="00173A36">
        <w:rPr>
          <w:rFonts w:ascii="Times New Roman" w:hAnsi="Times New Roman" w:cs="Times New Roman"/>
          <w:noProof/>
          <w:color w:val="000000" w:themeColor="text1"/>
          <w:lang w:val="pl-PL"/>
        </w:rPr>
        <w:t>J. Cogn. Neurosci. 24, 933–947. https://doi.org/10.1162/jocn_a_00119</w:t>
      </w:r>
    </w:p>
    <w:p w14:paraId="403898E5" w14:textId="19313075" w:rsidR="00100800" w:rsidRPr="00100800" w:rsidRDefault="00100800" w:rsidP="00100800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  <w:r w:rsidRPr="002204A4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pl-PL"/>
        </w:rPr>
        <w:t>Nakamura</w:t>
      </w:r>
      <w:r w:rsidRPr="00E5701E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pl-PL"/>
        </w:rPr>
        <w:t>,</w:t>
      </w:r>
      <w:r w:rsidRPr="002204A4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pl-PL"/>
        </w:rPr>
        <w:t xml:space="preserve"> K</w:t>
      </w:r>
      <w:r w:rsidRPr="00E5701E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pl-PL"/>
        </w:rPr>
        <w:t>.</w:t>
      </w:r>
      <w:r w:rsidRPr="002204A4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pl-PL"/>
        </w:rPr>
        <w:t>, Kouider</w:t>
      </w:r>
      <w:r w:rsidRPr="00E5701E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pl-PL"/>
        </w:rPr>
        <w:t>,</w:t>
      </w:r>
      <w:r w:rsidRPr="002204A4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pl-PL"/>
        </w:rPr>
        <w:t xml:space="preserve"> S</w:t>
      </w:r>
      <w:r w:rsidRPr="00E5701E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pl-PL"/>
        </w:rPr>
        <w:t>.</w:t>
      </w:r>
      <w:r w:rsidRPr="002204A4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pl-PL"/>
        </w:rPr>
        <w:t>, Makuuchi</w:t>
      </w:r>
      <w:r w:rsidRPr="00E5701E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pl-PL"/>
        </w:rPr>
        <w:t>,</w:t>
      </w:r>
      <w:r w:rsidRPr="002204A4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pl-PL"/>
        </w:rPr>
        <w:t xml:space="preserve"> M</w:t>
      </w:r>
      <w:r w:rsidRPr="00E5701E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pl-PL"/>
        </w:rPr>
        <w:t>.</w:t>
      </w:r>
      <w:r w:rsidRPr="002204A4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pl-PL"/>
        </w:rPr>
        <w:t>, Kuroki</w:t>
      </w:r>
      <w:r w:rsidRPr="00E5701E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pl-PL"/>
        </w:rPr>
        <w:t>,</w:t>
      </w:r>
      <w:r w:rsidRPr="002204A4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pl-PL"/>
        </w:rPr>
        <w:t xml:space="preserve"> C</w:t>
      </w:r>
      <w:r w:rsidRPr="00E5701E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pl-PL"/>
        </w:rPr>
        <w:t>.</w:t>
      </w:r>
      <w:r w:rsidRPr="002204A4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pl-PL"/>
        </w:rPr>
        <w:t>, Hanajima</w:t>
      </w:r>
      <w:r w:rsidRPr="00E5701E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pl-PL"/>
        </w:rPr>
        <w:t>,</w:t>
      </w:r>
      <w:r w:rsidRPr="002204A4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pl-PL"/>
        </w:rPr>
        <w:t xml:space="preserve"> R</w:t>
      </w:r>
      <w:r w:rsidRPr="00E5701E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pl-PL"/>
        </w:rPr>
        <w:t>.</w:t>
      </w:r>
      <w:r w:rsidRPr="002204A4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pl-PL"/>
        </w:rPr>
        <w:t xml:space="preserve">, </w:t>
      </w:r>
      <w:r w:rsidRPr="00E5701E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pl-PL"/>
        </w:rPr>
        <w:t xml:space="preserve">Ugawa, Y., Ogawa, S., </w:t>
      </w:r>
      <w:r w:rsidRPr="009604C6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pl-PL"/>
        </w:rPr>
        <w:t xml:space="preserve">2010. </w:t>
      </w:r>
      <w:r w:rsidRPr="002204A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Neural control of cross-language asymmetry in the bilingual brain. </w:t>
      </w:r>
      <w:r w:rsidRPr="002204A4">
        <w:rPr>
          <w:rFonts w:ascii="Times New Roman" w:eastAsia="Times New Roman" w:hAnsi="Times New Roman" w:cs="Times New Roman"/>
          <w:color w:val="000000" w:themeColor="text1"/>
        </w:rPr>
        <w:t>Cerebral Cortex</w:t>
      </w:r>
      <w:r w:rsidRPr="009604C6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2204A4">
        <w:rPr>
          <w:rFonts w:ascii="Times New Roman" w:eastAsia="Times New Roman" w:hAnsi="Times New Roman" w:cs="Times New Roman"/>
          <w:color w:val="000000" w:themeColor="text1"/>
        </w:rPr>
        <w:t>20</w:t>
      </w:r>
      <w:r w:rsidRPr="009604C6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Pr="002204A4">
        <w:rPr>
          <w:rFonts w:ascii="Times New Roman" w:eastAsia="Times New Roman" w:hAnsi="Times New Roman" w:cs="Times New Roman"/>
          <w:color w:val="000000" w:themeColor="text1"/>
        </w:rPr>
        <w:t>2244–2251.</w:t>
      </w:r>
      <w:r w:rsidRPr="002204A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 </w:t>
      </w:r>
      <w:r w:rsidRPr="009604C6">
        <w:rPr>
          <w:rFonts w:ascii="Times New Roman" w:hAnsi="Times New Roman" w:cs="Times New Roman"/>
          <w:noProof/>
          <w:color w:val="000000" w:themeColor="text1"/>
        </w:rPr>
        <w:t>https://doi.org/</w:t>
      </w:r>
      <w:r w:rsidRPr="009604C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10.1093/cercor/bhp290</w:t>
      </w:r>
    </w:p>
    <w:p w14:paraId="451D0BD0" w14:textId="195B2D0A" w:rsidR="00F9764C" w:rsidRPr="00134F19" w:rsidRDefault="00201ABF" w:rsidP="006519E8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  <w:r w:rsidRPr="00134F19">
        <w:rPr>
          <w:rFonts w:ascii="Times New Roman" w:hAnsi="Times New Roman" w:cs="Times New Roman"/>
          <w:noProof/>
          <w:color w:val="000000" w:themeColor="text1"/>
        </w:rPr>
        <w:t xml:space="preserve">Nicol, A.A.M., De France, K., 2020. Prejudice, Integrativeness, and Motivation to Learn a Second Language: A Mediation Analysis. Psychol. Rep. 123, 420–434. </w:t>
      </w:r>
      <w:r w:rsidRPr="00134F19">
        <w:rPr>
          <w:rFonts w:ascii="Times New Roman" w:hAnsi="Times New Roman" w:cs="Times New Roman"/>
          <w:noProof/>
          <w:color w:val="000000" w:themeColor="text1"/>
        </w:rPr>
        <w:lastRenderedPageBreak/>
        <w:t>https://doi.org/10.1177/0033294118820509</w:t>
      </w:r>
    </w:p>
    <w:p w14:paraId="38106190" w14:textId="599AA640" w:rsidR="006519E8" w:rsidRPr="00134F19" w:rsidRDefault="00201ABF" w:rsidP="00B7194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  <w:r w:rsidRPr="00134F19">
        <w:rPr>
          <w:rFonts w:ascii="Times New Roman" w:hAnsi="Times New Roman" w:cs="Times New Roman"/>
          <w:noProof/>
          <w:color w:val="000000" w:themeColor="text1"/>
        </w:rPr>
        <w:t>Olulade, O.A., Jamal, N.I., Koo, D.S., Perfetti, C.A., LaSasso, C., Eden, G.F., 2016. Neuroanatomical evidence in support of the bilingual advantage theory. Cereb. Cortex 26, 3196–3204. https://doi.org/10.1093/cercor/bhv152</w:t>
      </w:r>
    </w:p>
    <w:p w14:paraId="68CD60F8" w14:textId="77777777" w:rsidR="00201ABF" w:rsidRPr="00134F19" w:rsidRDefault="00201ABF" w:rsidP="00201AB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  <w:r w:rsidRPr="00134F19">
        <w:rPr>
          <w:rFonts w:ascii="Times New Roman" w:hAnsi="Times New Roman" w:cs="Times New Roman"/>
          <w:noProof/>
          <w:color w:val="000000" w:themeColor="text1"/>
        </w:rPr>
        <w:t>Ou, J., Li, W., Yang, Y., Wang, N., Xu, M., 2020. Earlier second language acquisition is associated with greater neural pattern dissimilarity between the first and second languages. Brain Lang. 203, 104740. https://doi.org/10.1016/j.bandl.2019.104740</w:t>
      </w:r>
    </w:p>
    <w:p w14:paraId="6FA1012F" w14:textId="2E8F512A" w:rsidR="0029303B" w:rsidRPr="00134F19" w:rsidRDefault="00201ABF" w:rsidP="004F4A02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  <w:r w:rsidRPr="00134F19">
        <w:rPr>
          <w:rFonts w:ascii="Times New Roman" w:hAnsi="Times New Roman" w:cs="Times New Roman"/>
          <w:noProof/>
          <w:color w:val="000000" w:themeColor="text1"/>
        </w:rPr>
        <w:t>Perani, D., Paulesu, E., Galles, N.S., Dupoux, E., Dehaene, S., Bettinardi, V., Cappa, S.F., Fazio, F., Mehler, J., 1998. The bilingual brain. Proficiency and age of acquisition of the second language. Brain 121, 1841–1852. https://doi.org/10.1093/brain/121.10.1841</w:t>
      </w:r>
    </w:p>
    <w:p w14:paraId="12FF2FF7" w14:textId="1FA2AB98" w:rsidR="004F4A02" w:rsidRPr="00134F19" w:rsidRDefault="00201ABF" w:rsidP="004F4A02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  <w:r w:rsidRPr="00134F19">
        <w:rPr>
          <w:rFonts w:ascii="Times New Roman" w:hAnsi="Times New Roman" w:cs="Times New Roman"/>
          <w:noProof/>
          <w:color w:val="000000" w:themeColor="text1"/>
        </w:rPr>
        <w:t>Price, C.J., Green, D.W., Von Studnitz, R., 1999. A functional imaging study of translation and language switching. Brain 122, 2221–2235. https://doi.org/10.1093/brain/122.12.2221</w:t>
      </w:r>
    </w:p>
    <w:p w14:paraId="2CF87F60" w14:textId="2231DC87" w:rsidR="005066A9" w:rsidRDefault="00201ABF" w:rsidP="00A44E18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  <w:r w:rsidRPr="00134F19">
        <w:rPr>
          <w:rFonts w:ascii="Times New Roman" w:hAnsi="Times New Roman" w:cs="Times New Roman"/>
          <w:noProof/>
          <w:color w:val="000000" w:themeColor="text1"/>
        </w:rPr>
        <w:t>Prior, A., Gollan, T.H., 2011. Good language-switchers are good task-switchers: Evidence from Spanish-English and Mandarin-English bilinguals. J. Int. Neuropsychol. Soc. 17, 682–691. https://doi.org/10.1017/S1355617711000580</w:t>
      </w:r>
    </w:p>
    <w:p w14:paraId="6DE5DF03" w14:textId="4C5D21E4" w:rsidR="00327E71" w:rsidRPr="00134F19" w:rsidRDefault="00327E71" w:rsidP="00327E71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  <w:r w:rsidRPr="0063584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Saur</w:t>
      </w:r>
      <w:r w:rsidRPr="009604C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63584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D</w:t>
      </w:r>
      <w:r w:rsidRPr="009604C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63584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Baumgaertner</w:t>
      </w:r>
      <w:r w:rsidRPr="009604C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63584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A</w:t>
      </w:r>
      <w:r w:rsidRPr="009604C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63584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Moehring</w:t>
      </w:r>
      <w:r w:rsidRPr="009604C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63584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A</w:t>
      </w:r>
      <w:r w:rsidRPr="009604C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63584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Büchel</w:t>
      </w:r>
      <w:r w:rsidRPr="009604C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63584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C</w:t>
      </w:r>
      <w:r w:rsidRPr="009604C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63584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Bonnesen</w:t>
      </w:r>
      <w:r w:rsidRPr="009604C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, </w:t>
      </w:r>
      <w:r w:rsidRPr="0063584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M</w:t>
      </w:r>
      <w:r w:rsidRPr="009604C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63584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Rose</w:t>
      </w:r>
      <w:r w:rsidRPr="009604C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63584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M</w:t>
      </w:r>
      <w:r w:rsidRPr="009604C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63584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Musso</w:t>
      </w:r>
      <w:r w:rsidRPr="009604C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63584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M</w:t>
      </w:r>
      <w:r w:rsidRPr="009604C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63584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Meisel</w:t>
      </w:r>
      <w:r w:rsidRPr="009604C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63584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J</w:t>
      </w:r>
      <w:r w:rsidRPr="009604C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63584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M.</w:t>
      </w:r>
      <w:r w:rsidRPr="009604C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63584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2009</w:t>
      </w:r>
      <w:r w:rsidRPr="009604C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. </w:t>
      </w:r>
      <w:r w:rsidRPr="0063584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Word order processing in the bilingual brain. Neuropsychologia</w:t>
      </w:r>
      <w:r w:rsidRPr="009604C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63584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47</w:t>
      </w:r>
      <w:r w:rsidRPr="009604C6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, </w:t>
      </w:r>
      <w:r w:rsidRPr="0063584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158</w:t>
      </w:r>
      <w:r w:rsidRPr="004A1D7B">
        <w:rPr>
          <w:rFonts w:ascii="Times New Roman" w:hAnsi="Times New Roman" w:cs="Times New Roman"/>
          <w:color w:val="000000" w:themeColor="text1"/>
        </w:rPr>
        <w:t>–</w:t>
      </w:r>
      <w:r>
        <w:rPr>
          <w:rFonts w:ascii="Times New Roman" w:hAnsi="Times New Roman" w:cs="Times New Roman"/>
          <w:color w:val="000000" w:themeColor="text1"/>
        </w:rPr>
        <w:t>1</w:t>
      </w:r>
      <w:r w:rsidRPr="0063584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68. </w:t>
      </w:r>
      <w:r w:rsidRPr="009604C6">
        <w:rPr>
          <w:rFonts w:ascii="Times New Roman" w:hAnsi="Times New Roman" w:cs="Times New Roman"/>
          <w:noProof/>
          <w:color w:val="000000" w:themeColor="text1"/>
        </w:rPr>
        <w:t>https://doi.org/</w:t>
      </w:r>
      <w:r w:rsidRPr="0063584F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10.1016/j.neuropsychologia.2008.08.007 </w:t>
      </w:r>
    </w:p>
    <w:p w14:paraId="0AE29AA8" w14:textId="524C1CFD" w:rsidR="002065FD" w:rsidRPr="00134F19" w:rsidRDefault="00201ABF" w:rsidP="00696F18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  <w:r w:rsidRPr="00100800">
        <w:rPr>
          <w:rFonts w:ascii="Times New Roman" w:hAnsi="Times New Roman" w:cs="Times New Roman"/>
          <w:noProof/>
          <w:color w:val="000000" w:themeColor="text1"/>
        </w:rPr>
        <w:t>Seger, C.A., Prabhakaran, V., Poldrack, R.A., Gabrieli, J.D.E., 2000. Neural activity differs between</w:t>
      </w:r>
      <w:r w:rsidRPr="00134F19">
        <w:rPr>
          <w:rFonts w:ascii="Times New Roman" w:hAnsi="Times New Roman" w:cs="Times New Roman"/>
          <w:noProof/>
          <w:color w:val="000000" w:themeColor="text1"/>
        </w:rPr>
        <w:t xml:space="preserve"> explicit and implicit learning of artificial grammar strings: An fMRI study. Psychobiology 28, 283–292. https://doi.org/10.3758/BF03331987</w:t>
      </w:r>
    </w:p>
    <w:p w14:paraId="53BD17AA" w14:textId="50FFA1C3" w:rsidR="00201ABF" w:rsidRDefault="00201ABF" w:rsidP="00201AB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  <w:r w:rsidRPr="00134F19">
        <w:rPr>
          <w:rFonts w:ascii="Times New Roman" w:hAnsi="Times New Roman" w:cs="Times New Roman"/>
          <w:noProof/>
          <w:color w:val="000000" w:themeColor="text1"/>
        </w:rPr>
        <w:t xml:space="preserve">Soderfeldt, B., Ingvar, M., Ronnberg, J., Eriksson, L., Serrander, M., Stone-Elander, S., 1997. Signed and spoken language perception studied by positron emission tomography. </w:t>
      </w:r>
      <w:r w:rsidRPr="00134F19">
        <w:rPr>
          <w:rFonts w:ascii="Times New Roman" w:hAnsi="Times New Roman" w:cs="Times New Roman"/>
          <w:noProof/>
          <w:color w:val="000000" w:themeColor="text1"/>
        </w:rPr>
        <w:lastRenderedPageBreak/>
        <w:t>Neurology 49, 82–87. https://doi.org/10.1212/WNL.49.1.82</w:t>
      </w:r>
    </w:p>
    <w:p w14:paraId="79ED8603" w14:textId="740F810A" w:rsidR="006A7C1A" w:rsidRDefault="006A7C1A" w:rsidP="006A7C1A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  <w:r w:rsidRPr="00727201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Sun</w:t>
      </w:r>
      <w:r w:rsidRPr="00770525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727201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X</w:t>
      </w:r>
      <w:r w:rsidRPr="00770525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727201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Li</w:t>
      </w:r>
      <w:r w:rsidRPr="00770525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727201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L</w:t>
      </w:r>
      <w:r w:rsidRPr="00770525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727201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Ding</w:t>
      </w:r>
      <w:r w:rsidRPr="00770525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727201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G</w:t>
      </w:r>
      <w:r w:rsidRPr="00770525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727201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Wang</w:t>
      </w:r>
      <w:r w:rsidRPr="00770525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727201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R</w:t>
      </w:r>
      <w:r w:rsidRPr="00770525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727201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Li</w:t>
      </w:r>
      <w:r w:rsidRPr="00770525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727201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P.</w:t>
      </w:r>
      <w:r w:rsidRPr="00770525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2019.</w:t>
      </w:r>
      <w:r w:rsidRPr="00727201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Effects of language proficiency on cognitive control: Evidence from resting-state functional connectivity. Neuropsychologia 129</w:t>
      </w:r>
      <w:r w:rsidRPr="00770525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, </w:t>
      </w:r>
      <w:r w:rsidRPr="00727201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263</w:t>
      </w:r>
      <w:r w:rsidRPr="004A1D7B">
        <w:rPr>
          <w:rFonts w:ascii="Times New Roman" w:hAnsi="Times New Roman" w:cs="Times New Roman"/>
          <w:color w:val="000000" w:themeColor="text1"/>
        </w:rPr>
        <w:t>–</w:t>
      </w:r>
      <w:r w:rsidRPr="00727201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275. </w:t>
      </w:r>
      <w:r w:rsidRPr="00770525">
        <w:rPr>
          <w:rFonts w:ascii="Times New Roman" w:hAnsi="Times New Roman" w:cs="Times New Roman"/>
          <w:noProof/>
          <w:color w:val="000000" w:themeColor="text1"/>
        </w:rPr>
        <w:t>https://doi.org/</w:t>
      </w:r>
      <w:r w:rsidRPr="00727201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10.1016/j.neuropsychologia.2019.03.020 </w:t>
      </w:r>
    </w:p>
    <w:p w14:paraId="11D65A5E" w14:textId="5449883F" w:rsidR="006A7C1A" w:rsidRPr="00134F19" w:rsidRDefault="006A7C1A" w:rsidP="006A7C1A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  <w:r w:rsidRPr="008C0C6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Tu</w:t>
      </w:r>
      <w:r w:rsidRPr="00EE570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8C0C6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L</w:t>
      </w:r>
      <w:r w:rsidRPr="00EE570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8C0C6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Wang</w:t>
      </w:r>
      <w:r w:rsidRPr="00EE570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8C0C6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J</w:t>
      </w:r>
      <w:r w:rsidRPr="00EE570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8C0C6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Abutalebi</w:t>
      </w:r>
      <w:r w:rsidRPr="00EE570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8C0C6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J</w:t>
      </w:r>
      <w:r w:rsidRPr="00EE570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8C0C6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Jiang</w:t>
      </w:r>
      <w:r w:rsidRPr="00EE570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8C0C6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B</w:t>
      </w:r>
      <w:r w:rsidRPr="00EE570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8C0C6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Pan</w:t>
      </w:r>
      <w:r w:rsidRPr="00EE570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8C0C6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X</w:t>
      </w:r>
      <w:r w:rsidRPr="00EE570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8C0C6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Li</w:t>
      </w:r>
      <w:r w:rsidRPr="00EE570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8C0C6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M</w:t>
      </w:r>
      <w:r w:rsidRPr="00EE570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8C0C6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Gao</w:t>
      </w:r>
      <w:r w:rsidRPr="00EE570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8C0C6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W</w:t>
      </w:r>
      <w:r w:rsidRPr="00EE570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8C0C6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Yang</w:t>
      </w:r>
      <w:r w:rsidRPr="00EE570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8C0C6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Y</w:t>
      </w:r>
      <w:r w:rsidRPr="00EE570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8C0C6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Liang</w:t>
      </w:r>
      <w:r w:rsidRPr="00EE570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8C0C6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B</w:t>
      </w:r>
      <w:r w:rsidRPr="00EE570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8C0C6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Lu</w:t>
      </w:r>
      <w:r w:rsidRPr="00EE570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8C0C6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Z</w:t>
      </w:r>
      <w:r w:rsidRPr="00EE570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  <w:r w:rsidRPr="008C0C6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Huang</w:t>
      </w:r>
      <w:r w:rsidRPr="00EE570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</w:t>
      </w:r>
      <w:r w:rsidRPr="008C0C6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R.</w:t>
      </w:r>
      <w:r w:rsidRPr="00EE5709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, 2015.</w:t>
      </w:r>
      <w:r w:rsidRPr="008C0C6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Language exposure induced neuroplasticity in the bilingual brain: a follow-up fMRI study. Cortex</w:t>
      </w:r>
      <w:r w:rsidRPr="00C6209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8C0C6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64</w:t>
      </w:r>
      <w:r w:rsidRPr="00C6209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, </w:t>
      </w:r>
      <w:r w:rsidRPr="008C0C6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8</w:t>
      </w:r>
      <w:r w:rsidRPr="004A1D7B">
        <w:rPr>
          <w:rFonts w:ascii="Times New Roman" w:hAnsi="Times New Roman" w:cs="Times New Roman"/>
          <w:color w:val="000000" w:themeColor="text1"/>
        </w:rPr>
        <w:t>–</w:t>
      </w:r>
      <w:r w:rsidRPr="008C0C6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19. </w:t>
      </w:r>
      <w:r w:rsidRPr="00C6209C">
        <w:rPr>
          <w:rFonts w:ascii="Times New Roman" w:hAnsi="Times New Roman" w:cs="Times New Roman"/>
          <w:noProof/>
          <w:color w:val="000000" w:themeColor="text1"/>
        </w:rPr>
        <w:t>https://doi.org/</w:t>
      </w:r>
      <w:r w:rsidRPr="008C0C6E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10.1016/j.cortex.2014.09.019</w:t>
      </w:r>
    </w:p>
    <w:p w14:paraId="4EDE89C9" w14:textId="1CD18C42" w:rsidR="00696F18" w:rsidRPr="00134F19" w:rsidRDefault="00201ABF" w:rsidP="000D39E3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  <w:r w:rsidRPr="00134F19">
        <w:rPr>
          <w:rFonts w:ascii="Times New Roman" w:hAnsi="Times New Roman" w:cs="Times New Roman"/>
          <w:noProof/>
          <w:color w:val="000000" w:themeColor="text1"/>
        </w:rPr>
        <w:t>Vaughn, K.A., Watlington, E.M., Linares Abrego, P., Tamber-Rosenau, B.J., Hernandez, A.E., 2020. Prefrontal transcranial direct current stimulation (tDCS) has a domain-specific impact on bilingual language control. J. Exp. Psychol. Gen. https://doi.org/10.1037/xge0000956</w:t>
      </w:r>
    </w:p>
    <w:p w14:paraId="00080B35" w14:textId="2EF2D59D" w:rsidR="00201ABF" w:rsidRDefault="00201ABF" w:rsidP="00201AB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  <w:r w:rsidRPr="00134F19">
        <w:rPr>
          <w:rFonts w:ascii="Times New Roman" w:hAnsi="Times New Roman" w:cs="Times New Roman"/>
          <w:noProof/>
          <w:color w:val="000000" w:themeColor="text1"/>
        </w:rPr>
        <w:t>Verreyt, N., Woumans, E., Vandelanotte, D., Szmalec, A., Duyck, W., 2016. The influence of language-switching experience on the bilingual executive control advantage. Bilingualism 19, 181–190. https://doi.org/10.1017/S1366728914000352</w:t>
      </w:r>
    </w:p>
    <w:p w14:paraId="34F9B36A" w14:textId="351A50DA" w:rsidR="00961209" w:rsidRPr="00134F19" w:rsidRDefault="00961209" w:rsidP="00961209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color w:val="000000" w:themeColor="text1"/>
        </w:rPr>
      </w:pPr>
      <w:r w:rsidRPr="004A1D7B">
        <w:rPr>
          <w:rFonts w:ascii="Times New Roman" w:hAnsi="Times New Roman" w:cs="Times New Roman"/>
          <w:color w:val="000000" w:themeColor="text1"/>
        </w:rPr>
        <w:t>Vingerhoets</w:t>
      </w:r>
      <w:r w:rsidRPr="00F0605C">
        <w:rPr>
          <w:rFonts w:ascii="Times New Roman" w:hAnsi="Times New Roman" w:cs="Times New Roman"/>
          <w:color w:val="000000" w:themeColor="text1"/>
        </w:rPr>
        <w:t>,</w:t>
      </w:r>
      <w:r w:rsidRPr="004A1D7B">
        <w:rPr>
          <w:rFonts w:ascii="Times New Roman" w:hAnsi="Times New Roman" w:cs="Times New Roman"/>
          <w:color w:val="000000" w:themeColor="text1"/>
        </w:rPr>
        <w:t xml:space="preserve"> G., Van Borsel</w:t>
      </w:r>
      <w:r w:rsidRPr="00F0605C">
        <w:rPr>
          <w:rFonts w:ascii="Times New Roman" w:hAnsi="Times New Roman" w:cs="Times New Roman"/>
          <w:color w:val="000000" w:themeColor="text1"/>
        </w:rPr>
        <w:t>,</w:t>
      </w:r>
      <w:r w:rsidRPr="004A1D7B">
        <w:rPr>
          <w:rFonts w:ascii="Times New Roman" w:hAnsi="Times New Roman" w:cs="Times New Roman"/>
          <w:color w:val="000000" w:themeColor="text1"/>
        </w:rPr>
        <w:t xml:space="preserve"> J., Tesink</w:t>
      </w:r>
      <w:r w:rsidRPr="000224FA">
        <w:rPr>
          <w:rFonts w:ascii="Times New Roman" w:hAnsi="Times New Roman" w:cs="Times New Roman"/>
          <w:color w:val="000000" w:themeColor="text1"/>
        </w:rPr>
        <w:t>,</w:t>
      </w:r>
      <w:r w:rsidRPr="004A1D7B">
        <w:rPr>
          <w:rFonts w:ascii="Times New Roman" w:hAnsi="Times New Roman" w:cs="Times New Roman"/>
          <w:color w:val="000000" w:themeColor="text1"/>
        </w:rPr>
        <w:t xml:space="preserve"> C., van den Noort</w:t>
      </w:r>
      <w:r w:rsidRPr="000224FA">
        <w:rPr>
          <w:rFonts w:ascii="Times New Roman" w:hAnsi="Times New Roman" w:cs="Times New Roman"/>
          <w:color w:val="000000" w:themeColor="text1"/>
        </w:rPr>
        <w:t>,</w:t>
      </w:r>
      <w:r w:rsidRPr="004A1D7B">
        <w:rPr>
          <w:rFonts w:ascii="Times New Roman" w:hAnsi="Times New Roman" w:cs="Times New Roman"/>
          <w:color w:val="000000" w:themeColor="text1"/>
        </w:rPr>
        <w:t xml:space="preserve"> M., Deblaere</w:t>
      </w:r>
      <w:r w:rsidRPr="000224FA">
        <w:rPr>
          <w:rFonts w:ascii="Times New Roman" w:hAnsi="Times New Roman" w:cs="Times New Roman"/>
          <w:color w:val="000000" w:themeColor="text1"/>
        </w:rPr>
        <w:t>,</w:t>
      </w:r>
      <w:r w:rsidRPr="004A1D7B">
        <w:rPr>
          <w:rFonts w:ascii="Times New Roman" w:hAnsi="Times New Roman" w:cs="Times New Roman"/>
          <w:color w:val="000000" w:themeColor="text1"/>
        </w:rPr>
        <w:t xml:space="preserve"> K., Seurinck</w:t>
      </w:r>
      <w:r w:rsidRPr="000224FA">
        <w:rPr>
          <w:rFonts w:ascii="Times New Roman" w:hAnsi="Times New Roman" w:cs="Times New Roman"/>
          <w:color w:val="000000" w:themeColor="text1"/>
        </w:rPr>
        <w:t>,</w:t>
      </w:r>
      <w:r w:rsidRPr="004A1D7B">
        <w:rPr>
          <w:rFonts w:ascii="Times New Roman" w:hAnsi="Times New Roman" w:cs="Times New Roman"/>
          <w:color w:val="000000" w:themeColor="text1"/>
        </w:rPr>
        <w:t xml:space="preserve"> R., </w:t>
      </w:r>
      <w:r w:rsidRPr="000224FA">
        <w:rPr>
          <w:rFonts w:ascii="Times New Roman" w:hAnsi="Times New Roman" w:cs="Times New Roman"/>
          <w:color w:val="000000" w:themeColor="text1"/>
        </w:rPr>
        <w:t xml:space="preserve">Vandemaele, P., Achten, E. </w:t>
      </w:r>
      <w:r w:rsidRPr="004A1D7B">
        <w:rPr>
          <w:rFonts w:ascii="Times New Roman" w:hAnsi="Times New Roman" w:cs="Times New Roman"/>
          <w:color w:val="000000" w:themeColor="text1"/>
        </w:rPr>
        <w:t xml:space="preserve">2003. Multilingualism: an fMRI study. NeuroImage 20, 2181–2196. </w:t>
      </w:r>
      <w:r w:rsidRPr="000224FA">
        <w:rPr>
          <w:rFonts w:ascii="Times New Roman" w:hAnsi="Times New Roman" w:cs="Times New Roman"/>
          <w:noProof/>
          <w:color w:val="000000" w:themeColor="text1"/>
        </w:rPr>
        <w:t>https://doi.org/</w:t>
      </w:r>
      <w:r w:rsidRPr="004A1D7B">
        <w:rPr>
          <w:rFonts w:ascii="Times New Roman" w:hAnsi="Times New Roman" w:cs="Times New Roman"/>
          <w:color w:val="000000" w:themeColor="text1"/>
        </w:rPr>
        <w:t>10.1016/j.neuroimage.2003.07.029 </w:t>
      </w:r>
    </w:p>
    <w:p w14:paraId="378FE14B" w14:textId="77777777" w:rsidR="00201ABF" w:rsidRPr="00134F19" w:rsidRDefault="00201ABF" w:rsidP="00201AB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  <w:r w:rsidRPr="00134F19">
        <w:rPr>
          <w:rFonts w:ascii="Times New Roman" w:hAnsi="Times New Roman" w:cs="Times New Roman"/>
          <w:noProof/>
          <w:color w:val="000000" w:themeColor="text1"/>
        </w:rPr>
        <w:t>Wang, Y., Xue, G., Chen, C., Xue, F., Dong, Q., 2007. Neural bases of asymmetric language switching in second-language learners: An ER-fMRI study. Neuroimage 35, 862–870. https://doi.org/10.1016/j.neuroimage.2006.09.054</w:t>
      </w:r>
    </w:p>
    <w:p w14:paraId="1518E0E5" w14:textId="1A0A9ADB" w:rsidR="000D39E3" w:rsidRPr="00134F19" w:rsidRDefault="00201ABF" w:rsidP="00A03FED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  <w:r w:rsidRPr="00134F19">
        <w:rPr>
          <w:rFonts w:ascii="Times New Roman" w:hAnsi="Times New Roman" w:cs="Times New Roman"/>
          <w:noProof/>
          <w:color w:val="000000" w:themeColor="text1"/>
        </w:rPr>
        <w:t>Wartenburger, I., Heekeren, H.R., Abutalebi, J., Cappa, S.F., Villringer, A., Perani, D., 2003. Early setting of grammatical processing in the bilingual brain. Neuron 37, 159–170. https://doi.org/10.1016/S0896-6273(02)01150-9</w:t>
      </w:r>
    </w:p>
    <w:p w14:paraId="128D5A1E" w14:textId="05CC2E15" w:rsidR="00A03FED" w:rsidRPr="00134F19" w:rsidRDefault="00201ABF" w:rsidP="0004784A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  <w:r w:rsidRPr="00134F19">
        <w:rPr>
          <w:rFonts w:ascii="Times New Roman" w:hAnsi="Times New Roman" w:cs="Times New Roman"/>
          <w:noProof/>
          <w:color w:val="000000" w:themeColor="text1"/>
        </w:rPr>
        <w:t xml:space="preserve">Williams, J.T., Darcy, I., Newman, S.D., 2016. Modality-specific processing precedes amodal </w:t>
      </w:r>
      <w:r w:rsidRPr="00134F19">
        <w:rPr>
          <w:rFonts w:ascii="Times New Roman" w:hAnsi="Times New Roman" w:cs="Times New Roman"/>
          <w:noProof/>
          <w:color w:val="000000" w:themeColor="text1"/>
        </w:rPr>
        <w:lastRenderedPageBreak/>
        <w:t>linguistic processing during L2 sign language acquisition: A longitudinal study. Cortex 75, 56–67. https://doi.org/10.1016/j.cortex.2015.11.015</w:t>
      </w:r>
    </w:p>
    <w:p w14:paraId="3BCF2C89" w14:textId="77777777" w:rsidR="00201ABF" w:rsidRPr="00134F19" w:rsidRDefault="00201ABF" w:rsidP="00201AB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  <w:r w:rsidRPr="00134F19">
        <w:rPr>
          <w:rFonts w:ascii="Times New Roman" w:hAnsi="Times New Roman" w:cs="Times New Roman"/>
          <w:noProof/>
          <w:color w:val="000000" w:themeColor="text1"/>
        </w:rPr>
        <w:t>Xi, Y., Liu, L., Hao, G., Abudusadike, Z., Jiang, C., Zhang, J., Wang, B., 2017. Research of cerebral activation in Uygur-speaking and Chinese-speaking participants during verb generation task with functional magnetic resonance imaging. Med. (United States) 96, e7460. https://doi.org/10.1097/MD.0000000000007460</w:t>
      </w:r>
    </w:p>
    <w:p w14:paraId="15EC64BB" w14:textId="77777777" w:rsidR="00201ABF" w:rsidRPr="00134F19" w:rsidRDefault="00201ABF" w:rsidP="00201AB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  <w:r w:rsidRPr="00134F19">
        <w:rPr>
          <w:rFonts w:ascii="Times New Roman" w:hAnsi="Times New Roman" w:cs="Times New Roman"/>
          <w:noProof/>
          <w:color w:val="000000" w:themeColor="text1"/>
        </w:rPr>
        <w:t>Xu, M., Baldauf, D., Chang, C.Q., Desimone, R., Tan, L.H., 2017. Distinct Distributed patterns of neural activity are associated with two languages in the bilingual brain. Sci. Adv. 3, e1603309. https://doi.org/10.1126/sciadv.1603309</w:t>
      </w:r>
    </w:p>
    <w:p w14:paraId="28E10F0F" w14:textId="77777777" w:rsidR="00201ABF" w:rsidRPr="00134F19" w:rsidRDefault="00201ABF" w:rsidP="00201AB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  <w:r w:rsidRPr="00134F19">
        <w:rPr>
          <w:rFonts w:ascii="Times New Roman" w:hAnsi="Times New Roman" w:cs="Times New Roman"/>
          <w:noProof/>
          <w:color w:val="000000" w:themeColor="text1"/>
        </w:rPr>
        <w:t>Yetkin, O., Yetkin, F.Z., Haughton, V.M., Cox, R.W., 1996. Use of functional MR to map language in multilingual volunteers. Am. J. Neuroradiol. 17, 473–477.</w:t>
      </w:r>
    </w:p>
    <w:p w14:paraId="1D8DD1BA" w14:textId="77777777" w:rsidR="00484E1A" w:rsidRPr="00134F19" w:rsidRDefault="00201ABF" w:rsidP="00484E1A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  <w:r w:rsidRPr="00134F19">
        <w:rPr>
          <w:rFonts w:ascii="Times New Roman" w:hAnsi="Times New Roman" w:cs="Times New Roman"/>
          <w:noProof/>
          <w:color w:val="000000" w:themeColor="text1"/>
        </w:rPr>
        <w:t>Zou, L., Abutalebi, J., Zinszer, B., Yan, X., Shu, H., Peng, D., Ding, G., 2012. Second language experience modulates functional brain network for the native language production in bimodal bilinguals. Neuroimage 62, 1367–1375. https://doi.org/10.1016/j.neuroimage.2012.05.062</w:t>
      </w:r>
    </w:p>
    <w:p w14:paraId="4860C8CE" w14:textId="20B343B8" w:rsidR="00484E1A" w:rsidRDefault="00201ABF" w:rsidP="001B1C58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color w:val="000000" w:themeColor="text1"/>
        </w:rPr>
      </w:pPr>
      <w:r w:rsidRPr="00134F19">
        <w:rPr>
          <w:rFonts w:ascii="Times New Roman" w:hAnsi="Times New Roman" w:cs="Times New Roman"/>
          <w:color w:val="000000" w:themeColor="text1"/>
        </w:rPr>
        <w:fldChar w:fldCharType="end"/>
      </w:r>
    </w:p>
    <w:p w14:paraId="1839B560" w14:textId="77777777" w:rsidR="00234D52" w:rsidRPr="00134F19" w:rsidRDefault="00234D52" w:rsidP="001B1C58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color w:val="000000" w:themeColor="text1"/>
        </w:rPr>
      </w:pPr>
    </w:p>
    <w:p w14:paraId="545B6A44" w14:textId="5208A80A" w:rsidR="00484E1A" w:rsidRPr="001B1C58" w:rsidRDefault="00484E1A" w:rsidP="00484E1A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eastAsia="Times New Roman" w:hAnsi="Times New Roman" w:cs="Times New Roman"/>
          <w:color w:val="212121"/>
          <w:shd w:val="clear" w:color="auto" w:fill="FFFFFF"/>
        </w:rPr>
      </w:pPr>
    </w:p>
    <w:p w14:paraId="312372B5" w14:textId="77777777" w:rsidR="00484E1A" w:rsidRPr="001B1C58" w:rsidRDefault="00484E1A" w:rsidP="00484E1A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</w:rPr>
      </w:pPr>
    </w:p>
    <w:p w14:paraId="2FD8B09A" w14:textId="26FBCC41" w:rsidR="004B59E6" w:rsidRPr="00134F19" w:rsidRDefault="004B59E6" w:rsidP="0030251C">
      <w:pPr>
        <w:rPr>
          <w:rFonts w:ascii="Times New Roman" w:eastAsia="Times New Roman" w:hAnsi="Times New Roman" w:cs="Times New Roman"/>
          <w:color w:val="212121"/>
          <w:shd w:val="clear" w:color="auto" w:fill="FFFFFF"/>
        </w:rPr>
      </w:pPr>
    </w:p>
    <w:p w14:paraId="24D797F5" w14:textId="77777777" w:rsidR="004B59E6" w:rsidRPr="0030251C" w:rsidRDefault="004B59E6" w:rsidP="0030251C">
      <w:pPr>
        <w:rPr>
          <w:rFonts w:ascii="Times New Roman" w:eastAsia="Times New Roman" w:hAnsi="Times New Roman" w:cs="Times New Roman"/>
        </w:rPr>
      </w:pPr>
    </w:p>
    <w:p w14:paraId="685F2462" w14:textId="77777777" w:rsidR="0030251C" w:rsidRPr="0030251C" w:rsidRDefault="0030251C" w:rsidP="0030251C">
      <w:pPr>
        <w:rPr>
          <w:rFonts w:ascii="Times New Roman" w:eastAsia="Times New Roman" w:hAnsi="Times New Roman" w:cs="Times New Roman"/>
        </w:rPr>
      </w:pPr>
    </w:p>
    <w:p w14:paraId="49F26DFC" w14:textId="77777777" w:rsidR="0030251C" w:rsidRPr="00134F19" w:rsidRDefault="0030251C" w:rsidP="00201ABF">
      <w:pPr>
        <w:jc w:val="center"/>
        <w:rPr>
          <w:rFonts w:ascii="Times New Roman" w:hAnsi="Times New Roman" w:cs="Times New Roman"/>
        </w:rPr>
      </w:pPr>
    </w:p>
    <w:sectPr w:rsidR="0030251C" w:rsidRPr="00134F19" w:rsidSect="008501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F952D8"/>
    <w:multiLevelType w:val="multilevel"/>
    <w:tmpl w:val="BF9097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ABF"/>
    <w:rsid w:val="000224FA"/>
    <w:rsid w:val="000226F6"/>
    <w:rsid w:val="0004784A"/>
    <w:rsid w:val="000724A6"/>
    <w:rsid w:val="000D39E3"/>
    <w:rsid w:val="000F54FF"/>
    <w:rsid w:val="00100800"/>
    <w:rsid w:val="00134F19"/>
    <w:rsid w:val="001734EB"/>
    <w:rsid w:val="00173A36"/>
    <w:rsid w:val="001A5185"/>
    <w:rsid w:val="001B1C58"/>
    <w:rsid w:val="00201ABF"/>
    <w:rsid w:val="002065FD"/>
    <w:rsid w:val="002204A4"/>
    <w:rsid w:val="00234D52"/>
    <w:rsid w:val="0023776F"/>
    <w:rsid w:val="0029303B"/>
    <w:rsid w:val="0030251C"/>
    <w:rsid w:val="00327E71"/>
    <w:rsid w:val="00342814"/>
    <w:rsid w:val="00350154"/>
    <w:rsid w:val="00396272"/>
    <w:rsid w:val="003F789A"/>
    <w:rsid w:val="00433836"/>
    <w:rsid w:val="00442676"/>
    <w:rsid w:val="004461E0"/>
    <w:rsid w:val="00484E1A"/>
    <w:rsid w:val="004A1D7B"/>
    <w:rsid w:val="004B59E6"/>
    <w:rsid w:val="004F4A02"/>
    <w:rsid w:val="005066A9"/>
    <w:rsid w:val="005421CC"/>
    <w:rsid w:val="005B0C07"/>
    <w:rsid w:val="005E0B87"/>
    <w:rsid w:val="0063584F"/>
    <w:rsid w:val="006519E8"/>
    <w:rsid w:val="00696F18"/>
    <w:rsid w:val="006A7C1A"/>
    <w:rsid w:val="0071510D"/>
    <w:rsid w:val="00727201"/>
    <w:rsid w:val="00770525"/>
    <w:rsid w:val="007B2FD9"/>
    <w:rsid w:val="007D5E33"/>
    <w:rsid w:val="00833BC7"/>
    <w:rsid w:val="00850167"/>
    <w:rsid w:val="0085310A"/>
    <w:rsid w:val="00884A9A"/>
    <w:rsid w:val="008C00C5"/>
    <w:rsid w:val="008C0C6E"/>
    <w:rsid w:val="008E7BCD"/>
    <w:rsid w:val="009604C6"/>
    <w:rsid w:val="00961209"/>
    <w:rsid w:val="009D0D61"/>
    <w:rsid w:val="00A03FED"/>
    <w:rsid w:val="00A135C0"/>
    <w:rsid w:val="00A37EB5"/>
    <w:rsid w:val="00A44E18"/>
    <w:rsid w:val="00B64153"/>
    <w:rsid w:val="00B71946"/>
    <w:rsid w:val="00B848D6"/>
    <w:rsid w:val="00C6209C"/>
    <w:rsid w:val="00C66994"/>
    <w:rsid w:val="00D22B8C"/>
    <w:rsid w:val="00D66908"/>
    <w:rsid w:val="00D90ED9"/>
    <w:rsid w:val="00DD419B"/>
    <w:rsid w:val="00E5701E"/>
    <w:rsid w:val="00EB1C86"/>
    <w:rsid w:val="00EE5709"/>
    <w:rsid w:val="00EF202E"/>
    <w:rsid w:val="00F0605C"/>
    <w:rsid w:val="00F55C3F"/>
    <w:rsid w:val="00F6000B"/>
    <w:rsid w:val="00F9764C"/>
    <w:rsid w:val="00FB131A"/>
    <w:rsid w:val="00FB3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5E777A"/>
  <w15:chartTrackingRefBased/>
  <w15:docId w15:val="{7DD2E7F8-C5D1-174C-9AB5-B98B33F1D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D419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419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DD419B"/>
    <w:rPr>
      <w:color w:val="0000FF"/>
      <w:u w:val="single"/>
    </w:rPr>
  </w:style>
  <w:style w:type="character" w:customStyle="1" w:styleId="period">
    <w:name w:val="period"/>
    <w:basedOn w:val="DefaultParagraphFont"/>
    <w:rsid w:val="00DD419B"/>
  </w:style>
  <w:style w:type="character" w:customStyle="1" w:styleId="apple-converted-space">
    <w:name w:val="apple-converted-space"/>
    <w:basedOn w:val="DefaultParagraphFont"/>
    <w:rsid w:val="00DD419B"/>
  </w:style>
  <w:style w:type="character" w:customStyle="1" w:styleId="cit">
    <w:name w:val="cit"/>
    <w:basedOn w:val="DefaultParagraphFont"/>
    <w:rsid w:val="00DD419B"/>
  </w:style>
  <w:style w:type="character" w:customStyle="1" w:styleId="citation-doi">
    <w:name w:val="citation-doi"/>
    <w:basedOn w:val="DefaultParagraphFont"/>
    <w:rsid w:val="00DD419B"/>
  </w:style>
  <w:style w:type="character" w:customStyle="1" w:styleId="secondary-date">
    <w:name w:val="secondary-date"/>
    <w:basedOn w:val="DefaultParagraphFont"/>
    <w:rsid w:val="00DD419B"/>
  </w:style>
  <w:style w:type="character" w:customStyle="1" w:styleId="authors-list-item">
    <w:name w:val="authors-list-item"/>
    <w:basedOn w:val="DefaultParagraphFont"/>
    <w:rsid w:val="00DD419B"/>
  </w:style>
  <w:style w:type="character" w:customStyle="1" w:styleId="author-sup-separator">
    <w:name w:val="author-sup-separator"/>
    <w:basedOn w:val="DefaultParagraphFont"/>
    <w:rsid w:val="00DD419B"/>
  </w:style>
  <w:style w:type="character" w:customStyle="1" w:styleId="comma">
    <w:name w:val="comma"/>
    <w:basedOn w:val="DefaultParagraphFont"/>
    <w:rsid w:val="00DD419B"/>
  </w:style>
  <w:style w:type="paragraph" w:styleId="ListParagraph">
    <w:name w:val="List Paragraph"/>
    <w:basedOn w:val="Normal"/>
    <w:uiPriority w:val="34"/>
    <w:qFormat/>
    <w:rsid w:val="006519E8"/>
    <w:pPr>
      <w:ind w:left="720"/>
      <w:contextualSpacing/>
    </w:pPr>
  </w:style>
  <w:style w:type="character" w:customStyle="1" w:styleId="ref-journal">
    <w:name w:val="ref-journal"/>
    <w:basedOn w:val="DefaultParagraphFont"/>
    <w:rsid w:val="00B848D6"/>
  </w:style>
  <w:style w:type="character" w:customStyle="1" w:styleId="ref-vol">
    <w:name w:val="ref-vol"/>
    <w:basedOn w:val="DefaultParagraphFont"/>
    <w:rsid w:val="00B848D6"/>
  </w:style>
  <w:style w:type="character" w:styleId="UnresolvedMention">
    <w:name w:val="Unresolved Mention"/>
    <w:basedOn w:val="DefaultParagraphFont"/>
    <w:uiPriority w:val="99"/>
    <w:semiHidden/>
    <w:unhideWhenUsed/>
    <w:rsid w:val="00484E1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B1C5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0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2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7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7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62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875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836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937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455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96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925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068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9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6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3</TotalTime>
  <Pages>8</Pages>
  <Words>2054</Words>
  <Characters>11710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czynska, Monika</dc:creator>
  <cp:keywords/>
  <dc:description/>
  <cp:lastModifiedBy>Polczynska, Monika</cp:lastModifiedBy>
  <cp:revision>53</cp:revision>
  <dcterms:created xsi:type="dcterms:W3CDTF">2021-07-16T16:46:00Z</dcterms:created>
  <dcterms:modified xsi:type="dcterms:W3CDTF">2021-07-26T18:47:00Z</dcterms:modified>
</cp:coreProperties>
</file>